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254CA" w14:textId="4BC200CD" w:rsidR="00450169" w:rsidRPr="00636E50" w:rsidRDefault="00F404E3" w:rsidP="00547FB0">
      <w:pPr>
        <w:spacing w:line="480" w:lineRule="auto"/>
        <w:rPr>
          <w:rFonts w:ascii="Times New Roman" w:hAnsi="Times New Roman" w:cs="Times New Roman"/>
          <w:sz w:val="24"/>
        </w:rPr>
      </w:pPr>
      <w:r w:rsidRPr="00636E50">
        <w:rPr>
          <w:rFonts w:ascii="Times New Roman" w:hAnsi="Times New Roman" w:cs="Times New Roman"/>
          <w:sz w:val="24"/>
        </w:rPr>
        <w:t xml:space="preserve">Supplementary </w:t>
      </w:r>
      <w:r w:rsidR="004A2DB9">
        <w:rPr>
          <w:rFonts w:ascii="Times New Roman" w:hAnsi="Times New Roman" w:cs="Times New Roman"/>
          <w:sz w:val="24"/>
        </w:rPr>
        <w:t>material</w:t>
      </w:r>
      <w:r w:rsidRPr="00636E50">
        <w:rPr>
          <w:rFonts w:ascii="Times New Roman" w:hAnsi="Times New Roman" w:cs="Times New Roman"/>
          <w:sz w:val="24"/>
        </w:rPr>
        <w:t xml:space="preserve"> 2 The </w:t>
      </w:r>
      <w:r w:rsidR="009673D1">
        <w:rPr>
          <w:rFonts w:ascii="Times New Roman" w:hAnsi="Times New Roman" w:cs="Times New Roman"/>
          <w:sz w:val="24"/>
        </w:rPr>
        <w:t xml:space="preserve">data of </w:t>
      </w:r>
      <w:r w:rsidR="00450169">
        <w:rPr>
          <w:rFonts w:ascii="Times New Roman" w:hAnsi="Times New Roman" w:cs="Times New Roman"/>
          <w:sz w:val="24"/>
        </w:rPr>
        <w:t xml:space="preserve">44 studies </w:t>
      </w:r>
      <w:r w:rsidRPr="00636E50">
        <w:rPr>
          <w:rFonts w:ascii="Times New Roman" w:hAnsi="Times New Roman" w:cs="Times New Roman"/>
          <w:sz w:val="24"/>
        </w:rPr>
        <w:t>excluded by full-text</w:t>
      </w:r>
      <w:r w:rsidR="009673D1" w:rsidRPr="009673D1">
        <w:rPr>
          <w:rFonts w:ascii="Times New Roman" w:hAnsi="Times New Roman" w:cs="Times New Roman"/>
          <w:sz w:val="24"/>
        </w:rPr>
        <w:t xml:space="preserve"> </w:t>
      </w:r>
      <w:r w:rsidR="009673D1" w:rsidRPr="00636E50">
        <w:rPr>
          <w:rFonts w:ascii="Times New Roman" w:hAnsi="Times New Roman" w:cs="Times New Roman"/>
          <w:sz w:val="24"/>
        </w:rPr>
        <w:t>screening</w:t>
      </w:r>
    </w:p>
    <w:tbl>
      <w:tblPr>
        <w:tblStyle w:val="a3"/>
        <w:tblW w:w="10632" w:type="dxa"/>
        <w:tblInd w:w="-998" w:type="dxa"/>
        <w:tblLook w:val="04A0" w:firstRow="1" w:lastRow="0" w:firstColumn="1" w:lastColumn="0" w:noHBand="0" w:noVBand="1"/>
      </w:tblPr>
      <w:tblGrid>
        <w:gridCol w:w="572"/>
        <w:gridCol w:w="7651"/>
        <w:gridCol w:w="2409"/>
      </w:tblGrid>
      <w:tr w:rsidR="00F404E3" w:rsidRPr="00636E50" w14:paraId="153318BD" w14:textId="77777777" w:rsidTr="00EF2CBF">
        <w:tc>
          <w:tcPr>
            <w:tcW w:w="572" w:type="dxa"/>
          </w:tcPr>
          <w:p w14:paraId="001E385D" w14:textId="77777777" w:rsidR="00F404E3" w:rsidRPr="00636E50" w:rsidRDefault="00F404E3" w:rsidP="00432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E50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7651" w:type="dxa"/>
          </w:tcPr>
          <w:p w14:paraId="2264F113" w14:textId="77777777" w:rsidR="00F404E3" w:rsidRPr="00636E50" w:rsidRDefault="00F404E3" w:rsidP="00432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E50">
              <w:rPr>
                <w:rFonts w:ascii="Times New Roman" w:hAnsi="Times New Roman" w:cs="Times New Roman"/>
                <w:szCs w:val="21"/>
              </w:rPr>
              <w:t>Excluded trails</w:t>
            </w:r>
          </w:p>
        </w:tc>
        <w:tc>
          <w:tcPr>
            <w:tcW w:w="2409" w:type="dxa"/>
          </w:tcPr>
          <w:p w14:paraId="15811C9B" w14:textId="77777777" w:rsidR="00F404E3" w:rsidRPr="00636E50" w:rsidRDefault="00F404E3" w:rsidP="00432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6E50">
              <w:rPr>
                <w:rFonts w:ascii="Times New Roman" w:hAnsi="Times New Roman" w:cs="Times New Roman"/>
                <w:szCs w:val="21"/>
              </w:rPr>
              <w:t>Excluded reasons</w:t>
            </w:r>
          </w:p>
        </w:tc>
      </w:tr>
      <w:tr w:rsidR="00636E50" w:rsidRPr="00636E50" w14:paraId="174073A2" w14:textId="77777777" w:rsidTr="00EF2CBF">
        <w:tc>
          <w:tcPr>
            <w:tcW w:w="572" w:type="dxa"/>
          </w:tcPr>
          <w:p w14:paraId="6448C780" w14:textId="23A7BFA1" w:rsidR="00636E50" w:rsidRPr="00636E50" w:rsidRDefault="00636E50" w:rsidP="00636E50">
            <w:pPr>
              <w:rPr>
                <w:rFonts w:ascii="Times New Roman" w:hAnsi="Times New Roman" w:cs="Times New Roman"/>
                <w:szCs w:val="21"/>
              </w:rPr>
            </w:pPr>
            <w:r w:rsidRPr="00636E50">
              <w:rPr>
                <w:rFonts w:ascii="Times New Roman" w:hAnsi="Times New Roman" w:cs="Times New Roman"/>
                <w:noProof/>
                <w:szCs w:val="21"/>
              </w:rPr>
              <w:t>[1]</w:t>
            </w:r>
          </w:p>
        </w:tc>
        <w:tc>
          <w:tcPr>
            <w:tcW w:w="7651" w:type="dxa"/>
          </w:tcPr>
          <w:p w14:paraId="571A6638" w14:textId="54BE60C3" w:rsidR="00636E50" w:rsidRPr="00636E50" w:rsidRDefault="00636E5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6E50">
              <w:rPr>
                <w:rFonts w:ascii="Times New Roman" w:hAnsi="Times New Roman" w:cs="Times New Roman"/>
                <w:noProof/>
                <w:szCs w:val="21"/>
              </w:rPr>
              <w:t xml:space="preserve">Esketamine prevents propofol-induced injection pain: Randomized controlled trial. </w:t>
            </w:r>
          </w:p>
        </w:tc>
        <w:tc>
          <w:tcPr>
            <w:tcW w:w="2409" w:type="dxa"/>
          </w:tcPr>
          <w:p w14:paraId="2AD061B0" w14:textId="2753FFF5" w:rsidR="00636E50" w:rsidRPr="00636E50" w:rsidRDefault="00A96B2A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eneral anesthesia with intubation </w:t>
            </w:r>
          </w:p>
        </w:tc>
      </w:tr>
      <w:tr w:rsidR="00636E50" w:rsidRPr="00636E50" w14:paraId="59BC02AA" w14:textId="77777777" w:rsidTr="00EF2CBF">
        <w:tc>
          <w:tcPr>
            <w:tcW w:w="572" w:type="dxa"/>
          </w:tcPr>
          <w:p w14:paraId="1EA0C766" w14:textId="6CED3066" w:rsidR="00636E50" w:rsidRPr="00636E50" w:rsidRDefault="00636E50" w:rsidP="00636E50">
            <w:pPr>
              <w:rPr>
                <w:rFonts w:ascii="Times New Roman" w:hAnsi="Times New Roman" w:cs="Times New Roman"/>
                <w:szCs w:val="21"/>
              </w:rPr>
            </w:pPr>
            <w:r w:rsidRPr="00636E50">
              <w:rPr>
                <w:rFonts w:ascii="Times New Roman" w:hAnsi="Times New Roman" w:cs="Times New Roman"/>
                <w:noProof/>
                <w:szCs w:val="21"/>
              </w:rPr>
              <w:t>[2]</w:t>
            </w:r>
          </w:p>
        </w:tc>
        <w:tc>
          <w:tcPr>
            <w:tcW w:w="7651" w:type="dxa"/>
          </w:tcPr>
          <w:p w14:paraId="190E5AB7" w14:textId="6F7D42FB" w:rsidR="00636E50" w:rsidRPr="00636E50" w:rsidRDefault="00636E5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6E50">
              <w:rPr>
                <w:rFonts w:ascii="Times New Roman" w:hAnsi="Times New Roman" w:cs="Times New Roman"/>
                <w:noProof/>
                <w:szCs w:val="21"/>
              </w:rPr>
              <w:t>The safety and efficacy of esketamine in comparison to dexmedetomidine during drug-induced sleep endoscopy in children with obstructive sleep apnea hypopnea syndrome: A randomized, controlled and prospective clinical trial.</w:t>
            </w:r>
          </w:p>
        </w:tc>
        <w:tc>
          <w:tcPr>
            <w:tcW w:w="2409" w:type="dxa"/>
          </w:tcPr>
          <w:p w14:paraId="56BADCF8" w14:textId="08DA0278" w:rsidR="00636E50" w:rsidRPr="00636E50" w:rsidRDefault="00EF2CBF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 anesthesia with intubation</w:t>
            </w:r>
          </w:p>
        </w:tc>
      </w:tr>
      <w:tr w:rsidR="00636E50" w:rsidRPr="00636E50" w14:paraId="56BEAC11" w14:textId="77777777" w:rsidTr="00EF2CBF">
        <w:tc>
          <w:tcPr>
            <w:tcW w:w="572" w:type="dxa"/>
          </w:tcPr>
          <w:p w14:paraId="1CBF152B" w14:textId="05077694" w:rsidR="00636E50" w:rsidRPr="00636E50" w:rsidRDefault="00636E50" w:rsidP="00636E50">
            <w:pPr>
              <w:rPr>
                <w:rFonts w:ascii="Times New Roman" w:hAnsi="Times New Roman" w:cs="Times New Roman"/>
                <w:szCs w:val="21"/>
              </w:rPr>
            </w:pPr>
            <w:r w:rsidRPr="00636E50">
              <w:rPr>
                <w:rFonts w:ascii="Times New Roman" w:hAnsi="Times New Roman" w:cs="Times New Roman"/>
                <w:noProof/>
                <w:szCs w:val="21"/>
              </w:rPr>
              <w:t>[3]</w:t>
            </w:r>
          </w:p>
        </w:tc>
        <w:tc>
          <w:tcPr>
            <w:tcW w:w="7651" w:type="dxa"/>
          </w:tcPr>
          <w:p w14:paraId="699BCB31" w14:textId="508179A6" w:rsidR="00636E50" w:rsidRPr="00636E50" w:rsidRDefault="00636E5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6E50">
              <w:rPr>
                <w:rFonts w:ascii="Times New Roman" w:hAnsi="Times New Roman" w:cs="Times New Roman"/>
                <w:noProof/>
                <w:szCs w:val="21"/>
              </w:rPr>
              <w:t>Efficacy and safety of the combination of propofol and S(+)-ketamine for procedural sedation in pediatric patients undergoing totally implantable venous access port implantation: A prospective randomized controlled study.</w:t>
            </w:r>
            <w:r w:rsidR="008A0DF5" w:rsidRPr="00636E5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2409" w:type="dxa"/>
          </w:tcPr>
          <w:p w14:paraId="18CEF5F6" w14:textId="2E9D6852" w:rsidR="00636E50" w:rsidRPr="00636E50" w:rsidRDefault="00EF2CBF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 anesthesia with intubation</w:t>
            </w:r>
          </w:p>
        </w:tc>
      </w:tr>
      <w:tr w:rsidR="00636E50" w:rsidRPr="00636E50" w14:paraId="15809B23" w14:textId="77777777" w:rsidTr="00EF2CBF">
        <w:tc>
          <w:tcPr>
            <w:tcW w:w="572" w:type="dxa"/>
          </w:tcPr>
          <w:p w14:paraId="6BDBEFE0" w14:textId="2471D011" w:rsidR="00636E50" w:rsidRPr="00636E50" w:rsidRDefault="00636E50" w:rsidP="00636E50">
            <w:pPr>
              <w:rPr>
                <w:rFonts w:ascii="Times New Roman" w:hAnsi="Times New Roman" w:cs="Times New Roman"/>
                <w:szCs w:val="21"/>
              </w:rPr>
            </w:pPr>
            <w:r w:rsidRPr="00636E50">
              <w:rPr>
                <w:rFonts w:ascii="Times New Roman" w:hAnsi="Times New Roman" w:cs="Times New Roman"/>
                <w:noProof/>
                <w:szCs w:val="21"/>
              </w:rPr>
              <w:t>[4]</w:t>
            </w:r>
          </w:p>
        </w:tc>
        <w:tc>
          <w:tcPr>
            <w:tcW w:w="7651" w:type="dxa"/>
          </w:tcPr>
          <w:p w14:paraId="6F8E4D32" w14:textId="277F0C2A" w:rsidR="00636E50" w:rsidRPr="00636E50" w:rsidRDefault="00636E5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6E50">
              <w:rPr>
                <w:rFonts w:ascii="Times New Roman" w:hAnsi="Times New Roman" w:cs="Times New Roman"/>
                <w:noProof/>
                <w:szCs w:val="21"/>
              </w:rPr>
              <w:t>Thermoregulation and haemodynamic during total intravenous anaesthesia with S-(+)-Ketamin/Midazolam, S-(+)-Ketamin/Propofol and Remifentanil/Propofol.</w:t>
            </w:r>
          </w:p>
        </w:tc>
        <w:tc>
          <w:tcPr>
            <w:tcW w:w="2409" w:type="dxa"/>
          </w:tcPr>
          <w:p w14:paraId="41347BDD" w14:textId="0A3136ED" w:rsidR="00636E50" w:rsidRPr="00636E50" w:rsidRDefault="00EF2CBF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 anesthesia with intubation</w:t>
            </w:r>
          </w:p>
        </w:tc>
      </w:tr>
      <w:tr w:rsidR="001A3CA9" w:rsidRPr="00636E50" w14:paraId="41141BC9" w14:textId="77777777" w:rsidTr="00EF2CBF">
        <w:tc>
          <w:tcPr>
            <w:tcW w:w="572" w:type="dxa"/>
          </w:tcPr>
          <w:p w14:paraId="01CC5CFE" w14:textId="178D626E" w:rsidR="001A3CA9" w:rsidRPr="00636E50" w:rsidRDefault="001A3CA9" w:rsidP="001A3CA9">
            <w:pPr>
              <w:rPr>
                <w:rFonts w:ascii="Times New Roman" w:hAnsi="Times New Roman" w:cs="Times New Roman"/>
                <w:szCs w:val="21"/>
              </w:rPr>
            </w:pPr>
            <w:r w:rsidRPr="001C18E5">
              <w:rPr>
                <w:rFonts w:ascii="Times New Roman" w:hAnsi="Times New Roman" w:cs="Times New Roman"/>
                <w:noProof/>
                <w:szCs w:val="21"/>
              </w:rPr>
              <w:t>[5]</w:t>
            </w:r>
          </w:p>
        </w:tc>
        <w:tc>
          <w:tcPr>
            <w:tcW w:w="7651" w:type="dxa"/>
          </w:tcPr>
          <w:p w14:paraId="1818367F" w14:textId="28A0E0B7" w:rsidR="001A3CA9" w:rsidRPr="00636E50" w:rsidRDefault="001A3CA9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18E5">
              <w:rPr>
                <w:rFonts w:ascii="Times New Roman" w:hAnsi="Times New Roman" w:cs="Times New Roman"/>
                <w:noProof/>
                <w:szCs w:val="21"/>
              </w:rPr>
              <w:t>Analgesia, sedation and anaesthesia in emergency medicine.</w:t>
            </w:r>
          </w:p>
        </w:tc>
        <w:tc>
          <w:tcPr>
            <w:tcW w:w="2409" w:type="dxa"/>
          </w:tcPr>
          <w:p w14:paraId="73EF5EC8" w14:textId="1F78965D" w:rsidR="001A3CA9" w:rsidRPr="00636E50" w:rsidRDefault="00C742CE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formed in emergency room</w:t>
            </w:r>
          </w:p>
        </w:tc>
      </w:tr>
      <w:tr w:rsidR="001A3CA9" w:rsidRPr="00636E50" w14:paraId="3A8226A9" w14:textId="77777777" w:rsidTr="00EF2CBF">
        <w:tc>
          <w:tcPr>
            <w:tcW w:w="572" w:type="dxa"/>
          </w:tcPr>
          <w:p w14:paraId="3B7AD50C" w14:textId="490A6878" w:rsidR="001A3CA9" w:rsidRPr="00636E50" w:rsidRDefault="001A3CA9" w:rsidP="001A3CA9">
            <w:pPr>
              <w:rPr>
                <w:rFonts w:ascii="Times New Roman" w:hAnsi="Times New Roman" w:cs="Times New Roman"/>
                <w:szCs w:val="21"/>
              </w:rPr>
            </w:pPr>
            <w:r w:rsidRPr="001C18E5">
              <w:rPr>
                <w:rFonts w:ascii="Times New Roman" w:hAnsi="Times New Roman" w:cs="Times New Roman"/>
                <w:noProof/>
                <w:szCs w:val="21"/>
              </w:rPr>
              <w:t>[6]</w:t>
            </w:r>
          </w:p>
        </w:tc>
        <w:tc>
          <w:tcPr>
            <w:tcW w:w="7651" w:type="dxa"/>
          </w:tcPr>
          <w:p w14:paraId="724BFDD4" w14:textId="3D24FC9A" w:rsidR="001A3CA9" w:rsidRPr="00636E50" w:rsidRDefault="001A3CA9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18E5">
              <w:rPr>
                <w:rFonts w:ascii="Times New Roman" w:hAnsi="Times New Roman" w:cs="Times New Roman"/>
                <w:noProof/>
                <w:szCs w:val="21"/>
              </w:rPr>
              <w:t>Long-term neurocognitive outcomes after pediatric intensive care: exploring the role of drug exposure.</w:t>
            </w:r>
          </w:p>
        </w:tc>
        <w:tc>
          <w:tcPr>
            <w:tcW w:w="2409" w:type="dxa"/>
          </w:tcPr>
          <w:p w14:paraId="6855B15D" w14:textId="68422F18" w:rsidR="001A3CA9" w:rsidRPr="00636E50" w:rsidRDefault="00C742CE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CU</w:t>
            </w:r>
          </w:p>
        </w:tc>
      </w:tr>
      <w:tr w:rsidR="001A3CA9" w:rsidRPr="00636E50" w14:paraId="32D1FCDB" w14:textId="77777777" w:rsidTr="00EF2CBF">
        <w:tc>
          <w:tcPr>
            <w:tcW w:w="572" w:type="dxa"/>
          </w:tcPr>
          <w:p w14:paraId="573FB68D" w14:textId="28BD1EAE" w:rsidR="001A3CA9" w:rsidRPr="00636E50" w:rsidRDefault="001A3CA9" w:rsidP="001A3CA9">
            <w:pPr>
              <w:rPr>
                <w:rFonts w:ascii="Times New Roman" w:hAnsi="Times New Roman" w:cs="Times New Roman"/>
                <w:szCs w:val="21"/>
              </w:rPr>
            </w:pPr>
            <w:r w:rsidRPr="001C18E5">
              <w:rPr>
                <w:rFonts w:ascii="Times New Roman" w:hAnsi="Times New Roman" w:cs="Times New Roman"/>
                <w:noProof/>
                <w:szCs w:val="21"/>
              </w:rPr>
              <w:t>[7]</w:t>
            </w:r>
          </w:p>
        </w:tc>
        <w:tc>
          <w:tcPr>
            <w:tcW w:w="7651" w:type="dxa"/>
          </w:tcPr>
          <w:p w14:paraId="424B2C2C" w14:textId="1FD52D32" w:rsidR="001A3CA9" w:rsidRPr="00636E50" w:rsidRDefault="001A3CA9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18E5">
              <w:rPr>
                <w:rFonts w:ascii="Times New Roman" w:hAnsi="Times New Roman" w:cs="Times New Roman"/>
                <w:noProof/>
                <w:szCs w:val="21"/>
              </w:rPr>
              <w:t xml:space="preserve">Clinical application of esketamine-induced mild sedation technique in outpatient oral surgery. </w:t>
            </w:r>
          </w:p>
        </w:tc>
        <w:tc>
          <w:tcPr>
            <w:tcW w:w="2409" w:type="dxa"/>
          </w:tcPr>
          <w:p w14:paraId="58EA6282" w14:textId="2E41DD4D" w:rsidR="001A3CA9" w:rsidRPr="00636E50" w:rsidRDefault="00C742CE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al surgery performed in operating room</w:t>
            </w:r>
          </w:p>
        </w:tc>
      </w:tr>
      <w:tr w:rsidR="006511E0" w:rsidRPr="00636E50" w14:paraId="5B231E78" w14:textId="77777777" w:rsidTr="00EF2CBF">
        <w:tc>
          <w:tcPr>
            <w:tcW w:w="572" w:type="dxa"/>
          </w:tcPr>
          <w:p w14:paraId="3CDE190D" w14:textId="62A08BCE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8]</w:t>
            </w:r>
          </w:p>
        </w:tc>
        <w:tc>
          <w:tcPr>
            <w:tcW w:w="7651" w:type="dxa"/>
          </w:tcPr>
          <w:p w14:paraId="2F73EA1B" w14:textId="49FF4B14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Main changes in the 2022 update</w:t>
            </w:r>
          </w:p>
        </w:tc>
        <w:tc>
          <w:tcPr>
            <w:tcW w:w="2409" w:type="dxa"/>
          </w:tcPr>
          <w:p w14:paraId="0CE8D43F" w14:textId="21487A6C" w:rsidR="006511E0" w:rsidRPr="00636E50" w:rsidRDefault="00DB03A3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Review</w:t>
            </w:r>
          </w:p>
        </w:tc>
      </w:tr>
      <w:tr w:rsidR="006511E0" w:rsidRPr="00636E50" w14:paraId="347980DD" w14:textId="77777777" w:rsidTr="00EF2CBF">
        <w:tc>
          <w:tcPr>
            <w:tcW w:w="572" w:type="dxa"/>
          </w:tcPr>
          <w:p w14:paraId="6D54DA87" w14:textId="2412ED5D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9]</w:t>
            </w:r>
          </w:p>
        </w:tc>
        <w:tc>
          <w:tcPr>
            <w:tcW w:w="7651" w:type="dxa"/>
          </w:tcPr>
          <w:p w14:paraId="6B504D53" w14:textId="52697A86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Effective dose of propofol combined with a low-dose esketamine for gastroscopy in elderly patients: A dose finding study using dixon’s up-and-down method.</w:t>
            </w:r>
          </w:p>
        </w:tc>
        <w:tc>
          <w:tcPr>
            <w:tcW w:w="2409" w:type="dxa"/>
          </w:tcPr>
          <w:p w14:paraId="02B352BB" w14:textId="55EA49F5" w:rsidR="006511E0" w:rsidRPr="00636E50" w:rsidRDefault="0098057A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 xml:space="preserve">ne group </w:t>
            </w:r>
          </w:p>
        </w:tc>
      </w:tr>
      <w:tr w:rsidR="006511E0" w:rsidRPr="00636E50" w14:paraId="321C384F" w14:textId="77777777" w:rsidTr="00EF2CBF">
        <w:tc>
          <w:tcPr>
            <w:tcW w:w="572" w:type="dxa"/>
          </w:tcPr>
          <w:p w14:paraId="34516938" w14:textId="0BE9ED0B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10]</w:t>
            </w:r>
          </w:p>
        </w:tc>
        <w:tc>
          <w:tcPr>
            <w:tcW w:w="7651" w:type="dxa"/>
          </w:tcPr>
          <w:p w14:paraId="323E4609" w14:textId="74539437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 xml:space="preserve">Esketamine as an Adjuvant to Ciprofol or Propofol Sedation for Same-Day Bidirectional Endoscopy: Protocol for a Randomized, Double-Blind, Controlled Trial With Factorial Design. </w:t>
            </w:r>
          </w:p>
        </w:tc>
        <w:tc>
          <w:tcPr>
            <w:tcW w:w="2409" w:type="dxa"/>
          </w:tcPr>
          <w:p w14:paraId="1A11A60E" w14:textId="294A0471" w:rsidR="006511E0" w:rsidRPr="00636E50" w:rsidRDefault="0098057A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Protocol</w:t>
            </w:r>
          </w:p>
        </w:tc>
      </w:tr>
      <w:tr w:rsidR="006511E0" w:rsidRPr="00636E50" w14:paraId="3969AB7E" w14:textId="77777777" w:rsidTr="00EF2CBF">
        <w:tc>
          <w:tcPr>
            <w:tcW w:w="572" w:type="dxa"/>
          </w:tcPr>
          <w:p w14:paraId="7FA904A3" w14:textId="72351D5E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11]</w:t>
            </w:r>
          </w:p>
        </w:tc>
        <w:tc>
          <w:tcPr>
            <w:tcW w:w="7651" w:type="dxa"/>
          </w:tcPr>
          <w:p w14:paraId="1223EE88" w14:textId="6B2F249E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S(+)-ketamine in paediatric anaesthesia.</w:t>
            </w:r>
          </w:p>
        </w:tc>
        <w:tc>
          <w:tcPr>
            <w:tcW w:w="2409" w:type="dxa"/>
          </w:tcPr>
          <w:p w14:paraId="0782A111" w14:textId="685B2752" w:rsidR="006511E0" w:rsidRPr="00636E50" w:rsidRDefault="0098057A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ditorial</w:t>
            </w:r>
          </w:p>
        </w:tc>
      </w:tr>
      <w:tr w:rsidR="006511E0" w:rsidRPr="00636E50" w14:paraId="2D0DDC8A" w14:textId="77777777" w:rsidTr="00EF2CBF">
        <w:tc>
          <w:tcPr>
            <w:tcW w:w="572" w:type="dxa"/>
          </w:tcPr>
          <w:p w14:paraId="25E4E1F5" w14:textId="7D04A071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12]</w:t>
            </w:r>
          </w:p>
        </w:tc>
        <w:tc>
          <w:tcPr>
            <w:tcW w:w="7651" w:type="dxa"/>
          </w:tcPr>
          <w:p w14:paraId="58BD3E08" w14:textId="3896FB52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S(+)-Ketamine analgesic drug dose.</w:t>
            </w:r>
          </w:p>
        </w:tc>
        <w:tc>
          <w:tcPr>
            <w:tcW w:w="2409" w:type="dxa"/>
          </w:tcPr>
          <w:p w14:paraId="6F01A46D" w14:textId="072236A2" w:rsidR="006511E0" w:rsidRPr="00636E50" w:rsidRDefault="0098057A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Letter</w:t>
            </w:r>
          </w:p>
        </w:tc>
      </w:tr>
      <w:tr w:rsidR="006511E0" w:rsidRPr="00636E50" w14:paraId="230D8F25" w14:textId="77777777" w:rsidTr="00EF2CBF">
        <w:tc>
          <w:tcPr>
            <w:tcW w:w="572" w:type="dxa"/>
          </w:tcPr>
          <w:p w14:paraId="4B456227" w14:textId="57159AAC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13]</w:t>
            </w:r>
          </w:p>
        </w:tc>
        <w:tc>
          <w:tcPr>
            <w:tcW w:w="7651" w:type="dxa"/>
          </w:tcPr>
          <w:p w14:paraId="3FD36017" w14:textId="567B7CE1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Comparison of the Effects of Esketamine/Propofol and Sufentanil/Propofol on the Incidence of Intraoperative Hypoxemia during Bronchoscopy: Protocol for a Randomized, Prospective, Parallel-Group Trial.</w:t>
            </w:r>
          </w:p>
        </w:tc>
        <w:tc>
          <w:tcPr>
            <w:tcW w:w="2409" w:type="dxa"/>
          </w:tcPr>
          <w:p w14:paraId="2B1A17BE" w14:textId="729EAE9F" w:rsidR="006511E0" w:rsidRPr="00636E50" w:rsidRDefault="00CE616D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Protocol</w:t>
            </w:r>
          </w:p>
        </w:tc>
      </w:tr>
      <w:tr w:rsidR="006511E0" w:rsidRPr="00636E50" w14:paraId="03FA3DD7" w14:textId="77777777" w:rsidTr="00EF2CBF">
        <w:tc>
          <w:tcPr>
            <w:tcW w:w="572" w:type="dxa"/>
          </w:tcPr>
          <w:p w14:paraId="5A393DFB" w14:textId="6EA2D3A3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14]</w:t>
            </w:r>
          </w:p>
        </w:tc>
        <w:tc>
          <w:tcPr>
            <w:tcW w:w="7651" w:type="dxa"/>
          </w:tcPr>
          <w:p w14:paraId="610BA138" w14:textId="0AF5B2C9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What is the best sedation method for high-risk patients such as those with cirrhosis?</w:t>
            </w:r>
          </w:p>
        </w:tc>
        <w:tc>
          <w:tcPr>
            <w:tcW w:w="2409" w:type="dxa"/>
          </w:tcPr>
          <w:p w14:paraId="1634D5C9" w14:textId="31B9F583" w:rsidR="006511E0" w:rsidRPr="00636E50" w:rsidRDefault="00C4204A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ditorial</w:t>
            </w:r>
          </w:p>
        </w:tc>
      </w:tr>
      <w:tr w:rsidR="006511E0" w:rsidRPr="00636E50" w14:paraId="34648B4E" w14:textId="77777777" w:rsidTr="00EF2CBF">
        <w:tc>
          <w:tcPr>
            <w:tcW w:w="572" w:type="dxa"/>
          </w:tcPr>
          <w:p w14:paraId="32230EF6" w14:textId="05F26517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15]</w:t>
            </w:r>
          </w:p>
        </w:tc>
        <w:tc>
          <w:tcPr>
            <w:tcW w:w="7651" w:type="dxa"/>
          </w:tcPr>
          <w:p w14:paraId="0601D381" w14:textId="5A4991D9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Low-dose S-ketamine added to propofol anesthesia for magnetic resonance imaging in children is safe and ensures faster recovery - A prospective evaluation.</w:t>
            </w:r>
          </w:p>
        </w:tc>
        <w:tc>
          <w:tcPr>
            <w:tcW w:w="2409" w:type="dxa"/>
          </w:tcPr>
          <w:p w14:paraId="0F1BB111" w14:textId="73ADD2BF" w:rsidR="006511E0" w:rsidRPr="00636E50" w:rsidRDefault="00C4204A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Letter</w:t>
            </w:r>
          </w:p>
        </w:tc>
      </w:tr>
      <w:tr w:rsidR="006511E0" w:rsidRPr="00636E50" w14:paraId="74132F65" w14:textId="77777777" w:rsidTr="00EF2CBF">
        <w:tc>
          <w:tcPr>
            <w:tcW w:w="572" w:type="dxa"/>
          </w:tcPr>
          <w:p w14:paraId="1040F6AC" w14:textId="4DC9D950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16]</w:t>
            </w:r>
          </w:p>
        </w:tc>
        <w:tc>
          <w:tcPr>
            <w:tcW w:w="7651" w:type="dxa"/>
          </w:tcPr>
          <w:p w14:paraId="2743D4F7" w14:textId="1B6DDFC0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650A">
              <w:rPr>
                <w:rFonts w:ascii="Times New Roman" w:hAnsi="Times New Roman" w:cs="Times New Roman"/>
                <w:noProof/>
                <w:szCs w:val="21"/>
              </w:rPr>
              <w:t>Low-dose S-ketamine added to propofol anesthesia for magnetic resonance imaging in children is safe and ensures faster recovery--a prospective evaluation.</w:t>
            </w:r>
            <w:r w:rsidRPr="00F55CA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2409" w:type="dxa"/>
          </w:tcPr>
          <w:p w14:paraId="704DCF36" w14:textId="58831B1C" w:rsidR="006511E0" w:rsidRPr="00636E50" w:rsidRDefault="00F2650A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650A">
              <w:rPr>
                <w:rFonts w:ascii="Times New Roman" w:hAnsi="Times New Roman" w:cs="Times New Roman"/>
                <w:noProof/>
                <w:szCs w:val="21"/>
              </w:rPr>
              <w:t>Observational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cohort study</w:t>
            </w:r>
          </w:p>
        </w:tc>
      </w:tr>
      <w:tr w:rsidR="006511E0" w:rsidRPr="00636E50" w14:paraId="120DB330" w14:textId="77777777" w:rsidTr="00EF2CBF">
        <w:tc>
          <w:tcPr>
            <w:tcW w:w="572" w:type="dxa"/>
          </w:tcPr>
          <w:p w14:paraId="1F0E1B5F" w14:textId="23618651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17]</w:t>
            </w:r>
          </w:p>
        </w:tc>
        <w:tc>
          <w:tcPr>
            <w:tcW w:w="7651" w:type="dxa"/>
          </w:tcPr>
          <w:p w14:paraId="7B3CD1B7" w14:textId="37454FE9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Effect of inspiratory muscle training on hypoxemia in obese patients undergoing painless gastroscopy: protocol for a single-center, double-blind, randomized controlled trial.</w:t>
            </w:r>
          </w:p>
        </w:tc>
        <w:tc>
          <w:tcPr>
            <w:tcW w:w="2409" w:type="dxa"/>
          </w:tcPr>
          <w:p w14:paraId="67466140" w14:textId="0CD5075D" w:rsidR="006511E0" w:rsidRPr="00636E50" w:rsidRDefault="00C30FEC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Protocol</w:t>
            </w:r>
          </w:p>
        </w:tc>
      </w:tr>
      <w:tr w:rsidR="006511E0" w:rsidRPr="00636E50" w14:paraId="17A3E592" w14:textId="77777777" w:rsidTr="00EF2CBF">
        <w:tc>
          <w:tcPr>
            <w:tcW w:w="572" w:type="dxa"/>
          </w:tcPr>
          <w:p w14:paraId="329FF13C" w14:textId="65201C16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18]</w:t>
            </w:r>
          </w:p>
        </w:tc>
        <w:tc>
          <w:tcPr>
            <w:tcW w:w="7651" w:type="dxa"/>
          </w:tcPr>
          <w:p w14:paraId="3CF6587F" w14:textId="10FCC801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 xml:space="preserve">Esketamine: Less Drowsiness, More Analgesia. </w:t>
            </w:r>
          </w:p>
        </w:tc>
        <w:tc>
          <w:tcPr>
            <w:tcW w:w="2409" w:type="dxa"/>
          </w:tcPr>
          <w:p w14:paraId="51ADE7D6" w14:textId="581FD6D6" w:rsidR="006511E0" w:rsidRPr="00636E50" w:rsidRDefault="00A20668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iew</w:t>
            </w:r>
          </w:p>
        </w:tc>
      </w:tr>
      <w:tr w:rsidR="006511E0" w:rsidRPr="00636E50" w14:paraId="23C178DD" w14:textId="77777777" w:rsidTr="00EF2CBF">
        <w:tc>
          <w:tcPr>
            <w:tcW w:w="572" w:type="dxa"/>
          </w:tcPr>
          <w:p w14:paraId="2E528BC8" w14:textId="58C577DF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19]</w:t>
            </w:r>
          </w:p>
        </w:tc>
        <w:tc>
          <w:tcPr>
            <w:tcW w:w="7651" w:type="dxa"/>
          </w:tcPr>
          <w:p w14:paraId="2FC940DD" w14:textId="6DA38D7D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Influence of ketamine racemate, S(+)-ketamine and R(-)-ketamine in analgesic doses on mental status.</w:t>
            </w:r>
          </w:p>
        </w:tc>
        <w:tc>
          <w:tcPr>
            <w:tcW w:w="2409" w:type="dxa"/>
          </w:tcPr>
          <w:p w14:paraId="56CA2385" w14:textId="165E355E" w:rsidR="006511E0" w:rsidRPr="00636E50" w:rsidRDefault="00A20668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A20668">
              <w:rPr>
                <w:rFonts w:ascii="Times New Roman" w:hAnsi="Times New Roman" w:cs="Times New Roman"/>
                <w:szCs w:val="21"/>
              </w:rPr>
              <w:t>olunteer</w:t>
            </w:r>
            <w:r>
              <w:rPr>
                <w:rFonts w:ascii="Times New Roman" w:hAnsi="Times New Roman" w:cs="Times New Roman"/>
                <w:szCs w:val="21"/>
              </w:rPr>
              <w:t xml:space="preserve"> study</w:t>
            </w:r>
          </w:p>
        </w:tc>
      </w:tr>
      <w:tr w:rsidR="006511E0" w:rsidRPr="00636E50" w14:paraId="37AF8B5C" w14:textId="77777777" w:rsidTr="00EF2CBF">
        <w:tc>
          <w:tcPr>
            <w:tcW w:w="572" w:type="dxa"/>
          </w:tcPr>
          <w:p w14:paraId="50467E11" w14:textId="1FBFCB70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20]</w:t>
            </w:r>
          </w:p>
        </w:tc>
        <w:tc>
          <w:tcPr>
            <w:tcW w:w="7651" w:type="dxa"/>
          </w:tcPr>
          <w:p w14:paraId="3B5F2C77" w14:textId="30E1F460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 xml:space="preserve">Low-Dose Esketamine as an Adjuvant to Propofol Sedation for Same-Visit Bidirectional Endoscopy: Protocol for a Multicenter Randomized Controlled Trial. </w:t>
            </w:r>
          </w:p>
        </w:tc>
        <w:tc>
          <w:tcPr>
            <w:tcW w:w="2409" w:type="dxa"/>
          </w:tcPr>
          <w:p w14:paraId="4D39A659" w14:textId="764B6631" w:rsidR="006511E0" w:rsidRPr="00636E50" w:rsidRDefault="00497FB1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ocol</w:t>
            </w:r>
          </w:p>
        </w:tc>
      </w:tr>
      <w:tr w:rsidR="006511E0" w:rsidRPr="00636E50" w14:paraId="3C721590" w14:textId="77777777" w:rsidTr="00EF2CBF">
        <w:tc>
          <w:tcPr>
            <w:tcW w:w="572" w:type="dxa"/>
          </w:tcPr>
          <w:p w14:paraId="648218E5" w14:textId="50BD8AE5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21]</w:t>
            </w:r>
          </w:p>
        </w:tc>
        <w:tc>
          <w:tcPr>
            <w:tcW w:w="7651" w:type="dxa"/>
          </w:tcPr>
          <w:p w14:paraId="6E01E62D" w14:textId="38D43959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 xml:space="preserve">Ketamine racemate or S-(+)-ketamine and midazolam. The effect on vigilance, efficacy </w:t>
            </w:r>
            <w:r w:rsidRPr="00F55CAD">
              <w:rPr>
                <w:rFonts w:ascii="Times New Roman" w:hAnsi="Times New Roman" w:cs="Times New Roman"/>
                <w:noProof/>
                <w:szCs w:val="21"/>
              </w:rPr>
              <w:lastRenderedPageBreak/>
              <w:t>and subjective findings</w:t>
            </w:r>
          </w:p>
        </w:tc>
        <w:tc>
          <w:tcPr>
            <w:tcW w:w="2409" w:type="dxa"/>
          </w:tcPr>
          <w:p w14:paraId="59E83625" w14:textId="745D9C19" w:rsidR="006511E0" w:rsidRPr="00636E50" w:rsidRDefault="00497FB1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V</w:t>
            </w:r>
            <w:r w:rsidRPr="00A20668">
              <w:rPr>
                <w:rFonts w:ascii="Times New Roman" w:hAnsi="Times New Roman" w:cs="Times New Roman"/>
                <w:szCs w:val="21"/>
              </w:rPr>
              <w:t>olunteer</w:t>
            </w:r>
            <w:r>
              <w:rPr>
                <w:rFonts w:ascii="Times New Roman" w:hAnsi="Times New Roman" w:cs="Times New Roman"/>
                <w:szCs w:val="21"/>
              </w:rPr>
              <w:t xml:space="preserve"> study</w:t>
            </w:r>
          </w:p>
        </w:tc>
      </w:tr>
      <w:tr w:rsidR="006511E0" w:rsidRPr="00636E50" w14:paraId="770B1A75" w14:textId="77777777" w:rsidTr="00EF2CBF">
        <w:tc>
          <w:tcPr>
            <w:tcW w:w="572" w:type="dxa"/>
          </w:tcPr>
          <w:p w14:paraId="7FB21345" w14:textId="4603B50B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22]</w:t>
            </w:r>
          </w:p>
        </w:tc>
        <w:tc>
          <w:tcPr>
            <w:tcW w:w="7651" w:type="dxa"/>
          </w:tcPr>
          <w:p w14:paraId="6D9A35B9" w14:textId="2A051F50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Erratum: Efficacy and Safety of a Subanesthetic Dose of Esketamine Combined with Propofol in Patients with Obesity Undergoing Painless Gastroscopy: A Prospective, Double-Blind, Randomized Controlled Trial [Corrigendum].</w:t>
            </w:r>
          </w:p>
        </w:tc>
        <w:tc>
          <w:tcPr>
            <w:tcW w:w="2409" w:type="dxa"/>
          </w:tcPr>
          <w:p w14:paraId="500BFD8E" w14:textId="77EBCAC1" w:rsidR="006511E0" w:rsidRPr="00636E50" w:rsidRDefault="00BB2F2B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Erratum</w:t>
            </w:r>
          </w:p>
        </w:tc>
      </w:tr>
      <w:tr w:rsidR="006511E0" w:rsidRPr="00636E50" w14:paraId="081DC37D" w14:textId="77777777" w:rsidTr="00EF2CBF">
        <w:tc>
          <w:tcPr>
            <w:tcW w:w="572" w:type="dxa"/>
          </w:tcPr>
          <w:p w14:paraId="0002ED99" w14:textId="563FAA23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23]</w:t>
            </w:r>
          </w:p>
        </w:tc>
        <w:tc>
          <w:tcPr>
            <w:tcW w:w="7651" w:type="dxa"/>
          </w:tcPr>
          <w:p w14:paraId="0B61BA10" w14:textId="090CCE2A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Erratum: efficacy and Safety of a Subanesthetic Dose of Esketamine Combined with Propofol in Patients with Obesity Undergoing Painless Gastroscopy: a Prospective, Double-Blind, Randomized Controlled Trial.</w:t>
            </w:r>
          </w:p>
        </w:tc>
        <w:tc>
          <w:tcPr>
            <w:tcW w:w="2409" w:type="dxa"/>
          </w:tcPr>
          <w:p w14:paraId="3F2BA31F" w14:textId="329EB5E3" w:rsidR="006511E0" w:rsidRPr="00636E50" w:rsidRDefault="00BB2F2B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Erratum</w:t>
            </w:r>
          </w:p>
        </w:tc>
      </w:tr>
      <w:tr w:rsidR="006511E0" w:rsidRPr="00636E50" w14:paraId="24AE0C22" w14:textId="77777777" w:rsidTr="00EF2CBF">
        <w:tc>
          <w:tcPr>
            <w:tcW w:w="572" w:type="dxa"/>
          </w:tcPr>
          <w:p w14:paraId="78E14A01" w14:textId="3210653D" w:rsidR="006511E0" w:rsidRPr="00636E50" w:rsidRDefault="006511E0" w:rsidP="006511E0">
            <w:pPr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>[24]</w:t>
            </w:r>
          </w:p>
        </w:tc>
        <w:tc>
          <w:tcPr>
            <w:tcW w:w="7651" w:type="dxa"/>
          </w:tcPr>
          <w:p w14:paraId="75E10005" w14:textId="038B061C" w:rsidR="006511E0" w:rsidRPr="00636E50" w:rsidRDefault="006511E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CAD">
              <w:rPr>
                <w:rFonts w:ascii="Times New Roman" w:hAnsi="Times New Roman" w:cs="Times New Roman"/>
                <w:noProof/>
                <w:szCs w:val="21"/>
              </w:rPr>
              <w:t xml:space="preserve">Anesthetic management of children undergoing hematologic-oncologic procedures outside the operating room. </w:t>
            </w:r>
          </w:p>
        </w:tc>
        <w:tc>
          <w:tcPr>
            <w:tcW w:w="2409" w:type="dxa"/>
          </w:tcPr>
          <w:p w14:paraId="53CAC32A" w14:textId="7889BD7B" w:rsidR="006511E0" w:rsidRPr="00636E50" w:rsidRDefault="006864DA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iew</w:t>
            </w:r>
          </w:p>
        </w:tc>
      </w:tr>
      <w:tr w:rsidR="0098193F" w:rsidRPr="00636E50" w14:paraId="04E13714" w14:textId="77777777" w:rsidTr="00EF2CBF">
        <w:tc>
          <w:tcPr>
            <w:tcW w:w="572" w:type="dxa"/>
          </w:tcPr>
          <w:p w14:paraId="44144114" w14:textId="0E8E22BC" w:rsidR="0098193F" w:rsidRPr="00636E50" w:rsidRDefault="0098193F" w:rsidP="0098193F">
            <w:pPr>
              <w:rPr>
                <w:rFonts w:ascii="Times New Roman" w:hAnsi="Times New Roman" w:cs="Times New Roman"/>
                <w:szCs w:val="21"/>
              </w:rPr>
            </w:pPr>
            <w:r w:rsidRPr="00AE66CA">
              <w:rPr>
                <w:rFonts w:ascii="Times New Roman" w:hAnsi="Times New Roman" w:cs="Times New Roman"/>
                <w:noProof/>
                <w:szCs w:val="21"/>
              </w:rPr>
              <w:t>[25]</w:t>
            </w:r>
          </w:p>
        </w:tc>
        <w:tc>
          <w:tcPr>
            <w:tcW w:w="7651" w:type="dxa"/>
          </w:tcPr>
          <w:p w14:paraId="5811761A" w14:textId="2F7B4BB6" w:rsidR="0098193F" w:rsidRPr="00636E50" w:rsidRDefault="0098193F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66CA">
              <w:rPr>
                <w:rFonts w:ascii="Times New Roman" w:hAnsi="Times New Roman" w:cs="Times New Roman"/>
                <w:noProof/>
                <w:szCs w:val="21"/>
              </w:rPr>
              <w:t>Capnographic monitoring of propofol-based sedation during colonoscopy. Endoscopy, 2014, 46(3):236-244.</w:t>
            </w:r>
          </w:p>
        </w:tc>
        <w:tc>
          <w:tcPr>
            <w:tcW w:w="2409" w:type="dxa"/>
          </w:tcPr>
          <w:p w14:paraId="30ECBB7B" w14:textId="365D13D3" w:rsidR="0098193F" w:rsidRPr="00636E50" w:rsidRDefault="00325E15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outcomes of interest</w:t>
            </w:r>
          </w:p>
        </w:tc>
      </w:tr>
      <w:tr w:rsidR="0098193F" w:rsidRPr="00636E50" w14:paraId="558480E2" w14:textId="77777777" w:rsidTr="00EF2CBF">
        <w:tc>
          <w:tcPr>
            <w:tcW w:w="572" w:type="dxa"/>
          </w:tcPr>
          <w:p w14:paraId="4F0AA220" w14:textId="4731972F" w:rsidR="0098193F" w:rsidRPr="00636E50" w:rsidRDefault="0098193F" w:rsidP="0098193F">
            <w:pPr>
              <w:rPr>
                <w:rFonts w:ascii="Times New Roman" w:hAnsi="Times New Roman" w:cs="Times New Roman"/>
                <w:szCs w:val="21"/>
              </w:rPr>
            </w:pPr>
            <w:r w:rsidRPr="00AE66CA">
              <w:rPr>
                <w:rFonts w:ascii="Times New Roman" w:hAnsi="Times New Roman" w:cs="Times New Roman"/>
                <w:noProof/>
                <w:szCs w:val="21"/>
              </w:rPr>
              <w:t>[26]</w:t>
            </w:r>
          </w:p>
        </w:tc>
        <w:tc>
          <w:tcPr>
            <w:tcW w:w="7651" w:type="dxa"/>
          </w:tcPr>
          <w:p w14:paraId="65FA97BD" w14:textId="28144196" w:rsidR="0098193F" w:rsidRPr="00636E50" w:rsidRDefault="0098193F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66CA">
              <w:rPr>
                <w:rFonts w:ascii="Times New Roman" w:hAnsi="Times New Roman" w:cs="Times New Roman"/>
                <w:noProof/>
                <w:szCs w:val="21"/>
              </w:rPr>
              <w:t>Median effective dose (ED(50)) of esketamine combined with propofol for children to inhibit response of gastroscope insertion. BMC Anesthesiol, 2023, 23(1):240.</w:t>
            </w:r>
          </w:p>
        </w:tc>
        <w:tc>
          <w:tcPr>
            <w:tcW w:w="2409" w:type="dxa"/>
          </w:tcPr>
          <w:p w14:paraId="599C2000" w14:textId="235B22AD" w:rsidR="0098193F" w:rsidRPr="00636E50" w:rsidRDefault="00325E15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outcomes of interest</w:t>
            </w:r>
          </w:p>
        </w:tc>
      </w:tr>
      <w:tr w:rsidR="0098193F" w:rsidRPr="00636E50" w14:paraId="7BF05CE8" w14:textId="77777777" w:rsidTr="00EF2CBF">
        <w:tc>
          <w:tcPr>
            <w:tcW w:w="572" w:type="dxa"/>
          </w:tcPr>
          <w:p w14:paraId="5751329F" w14:textId="11EE3733" w:rsidR="0098193F" w:rsidRPr="00636E50" w:rsidRDefault="0098193F" w:rsidP="0098193F">
            <w:pPr>
              <w:rPr>
                <w:rFonts w:ascii="Times New Roman" w:hAnsi="Times New Roman" w:cs="Times New Roman"/>
                <w:szCs w:val="21"/>
              </w:rPr>
            </w:pPr>
            <w:r w:rsidRPr="00AE66CA">
              <w:rPr>
                <w:rFonts w:ascii="Times New Roman" w:hAnsi="Times New Roman" w:cs="Times New Roman"/>
                <w:noProof/>
                <w:szCs w:val="21"/>
              </w:rPr>
              <w:t>[27]</w:t>
            </w:r>
          </w:p>
        </w:tc>
        <w:tc>
          <w:tcPr>
            <w:tcW w:w="7651" w:type="dxa"/>
          </w:tcPr>
          <w:p w14:paraId="610FD367" w14:textId="2C24E15F" w:rsidR="0098193F" w:rsidRPr="00636E50" w:rsidRDefault="0098193F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66CA">
              <w:rPr>
                <w:rFonts w:ascii="Times New Roman" w:hAnsi="Times New Roman" w:cs="Times New Roman"/>
                <w:noProof/>
                <w:szCs w:val="21"/>
              </w:rPr>
              <w:t>Evaluation of low-dose esketamine on sleep quality in elderly patients undergoing painless gastroscopy. Tropical Journal of Pharmaceutical Research, 2023, 22(4):887-891.</w:t>
            </w:r>
          </w:p>
        </w:tc>
        <w:tc>
          <w:tcPr>
            <w:tcW w:w="2409" w:type="dxa"/>
          </w:tcPr>
          <w:p w14:paraId="372E07DC" w14:textId="7A4E1632" w:rsidR="0098193F" w:rsidRPr="00636E50" w:rsidRDefault="00325E15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outcomes of interest</w:t>
            </w:r>
          </w:p>
        </w:tc>
      </w:tr>
      <w:tr w:rsidR="00793C09" w:rsidRPr="00636E50" w14:paraId="54042DC9" w14:textId="77777777" w:rsidTr="00EF2CBF">
        <w:tc>
          <w:tcPr>
            <w:tcW w:w="572" w:type="dxa"/>
          </w:tcPr>
          <w:p w14:paraId="4F293641" w14:textId="7EA1355E" w:rsidR="00793C09" w:rsidRPr="00636E50" w:rsidRDefault="00793C09" w:rsidP="00793C09">
            <w:pPr>
              <w:rPr>
                <w:rFonts w:ascii="Times New Roman" w:hAnsi="Times New Roman" w:cs="Times New Roman"/>
                <w:szCs w:val="21"/>
              </w:rPr>
            </w:pPr>
            <w:r w:rsidRPr="001D1A6F">
              <w:rPr>
                <w:rFonts w:ascii="Times New Roman" w:hAnsi="Times New Roman" w:cs="Times New Roman"/>
                <w:noProof/>
                <w:szCs w:val="21"/>
              </w:rPr>
              <w:t>[28]</w:t>
            </w:r>
          </w:p>
        </w:tc>
        <w:tc>
          <w:tcPr>
            <w:tcW w:w="7651" w:type="dxa"/>
          </w:tcPr>
          <w:p w14:paraId="7B132CC2" w14:textId="3C7A21A0" w:rsidR="00793C09" w:rsidRPr="00636E50" w:rsidRDefault="00793C09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A6F">
              <w:rPr>
                <w:rFonts w:ascii="Times New Roman" w:hAnsi="Times New Roman" w:cs="Times New Roman"/>
                <w:noProof/>
                <w:szCs w:val="21"/>
              </w:rPr>
              <w:t>Effect of Esketamine Applied in Fiberoptic Bronchoscopy on Negative Postoperative Behavioral Changes of Children. Iranian Journal of Pediatrics, 2023, 33(6)</w:t>
            </w:r>
          </w:p>
        </w:tc>
        <w:tc>
          <w:tcPr>
            <w:tcW w:w="2409" w:type="dxa"/>
          </w:tcPr>
          <w:p w14:paraId="29A903D1" w14:textId="440A12F7" w:rsidR="00793C09" w:rsidRPr="00636E50" w:rsidRDefault="002A5BAF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2A5BAF">
              <w:rPr>
                <w:rFonts w:ascii="Times New Roman" w:hAnsi="Times New Roman" w:cs="Times New Roman"/>
                <w:szCs w:val="21"/>
              </w:rPr>
              <w:t>evoflurane inhalation</w:t>
            </w:r>
          </w:p>
        </w:tc>
      </w:tr>
      <w:tr w:rsidR="00793C09" w:rsidRPr="00636E50" w14:paraId="49401D65" w14:textId="77777777" w:rsidTr="00EF2CBF">
        <w:tc>
          <w:tcPr>
            <w:tcW w:w="572" w:type="dxa"/>
          </w:tcPr>
          <w:p w14:paraId="3F5D4F16" w14:textId="7384797A" w:rsidR="00793C09" w:rsidRPr="00636E50" w:rsidRDefault="00793C09" w:rsidP="00793C09">
            <w:pPr>
              <w:rPr>
                <w:rFonts w:ascii="Times New Roman" w:hAnsi="Times New Roman" w:cs="Times New Roman"/>
                <w:szCs w:val="21"/>
              </w:rPr>
            </w:pPr>
            <w:r w:rsidRPr="001D1A6F">
              <w:rPr>
                <w:rFonts w:ascii="Times New Roman" w:hAnsi="Times New Roman" w:cs="Times New Roman"/>
                <w:noProof/>
                <w:szCs w:val="21"/>
              </w:rPr>
              <w:t>[29]</w:t>
            </w:r>
          </w:p>
        </w:tc>
        <w:tc>
          <w:tcPr>
            <w:tcW w:w="7651" w:type="dxa"/>
          </w:tcPr>
          <w:p w14:paraId="79AFDB60" w14:textId="3468C8A6" w:rsidR="00793C09" w:rsidRPr="00636E50" w:rsidRDefault="00793C09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A6F">
              <w:rPr>
                <w:rFonts w:ascii="Times New Roman" w:hAnsi="Times New Roman" w:cs="Times New Roman"/>
                <w:noProof/>
                <w:szCs w:val="21"/>
              </w:rPr>
              <w:t>Anaesthesia with Midazolam and S (+)-Ketamine in spontaneously breathing patients during magnetic resonance. Anasthesiologie, Intensivmedizin, Notfallmedizin, Schmerztherapie, 1999, 34(Suppl 2):S152.</w:t>
            </w:r>
          </w:p>
        </w:tc>
        <w:tc>
          <w:tcPr>
            <w:tcW w:w="2409" w:type="dxa"/>
          </w:tcPr>
          <w:p w14:paraId="6A7FF0A7" w14:textId="28C0F0B6" w:rsidR="00793C09" w:rsidRPr="00636E50" w:rsidRDefault="0068081F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1C4E5B">
              <w:rPr>
                <w:rFonts w:ascii="Times New Roman" w:hAnsi="Times New Roman" w:cs="Times New Roman"/>
                <w:szCs w:val="21"/>
              </w:rPr>
              <w:t>ectal</w:t>
            </w:r>
            <w:r w:rsidR="00C85419">
              <w:rPr>
                <w:rFonts w:ascii="Times New Roman" w:hAnsi="Times New Roman" w:cs="Times New Roman"/>
                <w:szCs w:val="21"/>
              </w:rPr>
              <w:t xml:space="preserve"> administration</w:t>
            </w:r>
          </w:p>
        </w:tc>
      </w:tr>
      <w:tr w:rsidR="00793C09" w:rsidRPr="00636E50" w14:paraId="2996CA4D" w14:textId="77777777" w:rsidTr="00EF2CBF">
        <w:tc>
          <w:tcPr>
            <w:tcW w:w="572" w:type="dxa"/>
          </w:tcPr>
          <w:p w14:paraId="3BB486A8" w14:textId="5E97D141" w:rsidR="00793C09" w:rsidRPr="00636E50" w:rsidRDefault="00793C09" w:rsidP="00793C09">
            <w:pPr>
              <w:rPr>
                <w:rFonts w:ascii="Times New Roman" w:hAnsi="Times New Roman" w:cs="Times New Roman"/>
                <w:szCs w:val="21"/>
              </w:rPr>
            </w:pPr>
            <w:r w:rsidRPr="001D1A6F">
              <w:rPr>
                <w:rFonts w:ascii="Times New Roman" w:hAnsi="Times New Roman" w:cs="Times New Roman"/>
                <w:noProof/>
                <w:szCs w:val="21"/>
              </w:rPr>
              <w:t>[30]</w:t>
            </w:r>
          </w:p>
        </w:tc>
        <w:tc>
          <w:tcPr>
            <w:tcW w:w="7651" w:type="dxa"/>
          </w:tcPr>
          <w:p w14:paraId="179EA224" w14:textId="32E653C2" w:rsidR="00793C09" w:rsidRPr="00636E50" w:rsidRDefault="00793C09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A6F">
              <w:rPr>
                <w:rFonts w:ascii="Times New Roman" w:hAnsi="Times New Roman" w:cs="Times New Roman"/>
                <w:noProof/>
                <w:szCs w:val="21"/>
              </w:rPr>
              <w:t>Anaesthesia with midazolam and S-(+)-ketamine in spontaneously breathing paediatric patients during magnetic resonance imaging. Paediatr Anaesth, 2000, 10(5):513-519.</w:t>
            </w:r>
          </w:p>
        </w:tc>
        <w:tc>
          <w:tcPr>
            <w:tcW w:w="2409" w:type="dxa"/>
          </w:tcPr>
          <w:p w14:paraId="3BBF0104" w14:textId="79C43BFA" w:rsidR="00793C09" w:rsidRPr="00636E50" w:rsidRDefault="001F7C0A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1C4E5B" w:rsidRPr="001C4E5B">
              <w:rPr>
                <w:rFonts w:ascii="Times New Roman" w:hAnsi="Times New Roman" w:cs="Times New Roman"/>
                <w:szCs w:val="21"/>
              </w:rPr>
              <w:t>ectal</w:t>
            </w:r>
            <w:r w:rsidR="00C85419">
              <w:rPr>
                <w:rFonts w:ascii="Times New Roman" w:hAnsi="Times New Roman" w:cs="Times New Roman"/>
                <w:szCs w:val="21"/>
              </w:rPr>
              <w:t xml:space="preserve"> administration</w:t>
            </w:r>
          </w:p>
        </w:tc>
      </w:tr>
      <w:tr w:rsidR="00FE3D54" w:rsidRPr="00636E50" w14:paraId="66DF3B68" w14:textId="77777777" w:rsidTr="00EF2CBF">
        <w:tc>
          <w:tcPr>
            <w:tcW w:w="572" w:type="dxa"/>
          </w:tcPr>
          <w:p w14:paraId="18DBA944" w14:textId="58E0FF91" w:rsidR="00FE3D54" w:rsidRPr="00636E50" w:rsidRDefault="00FE3D54" w:rsidP="00FE3D54">
            <w:pPr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[31]</w:t>
            </w:r>
          </w:p>
        </w:tc>
        <w:tc>
          <w:tcPr>
            <w:tcW w:w="7651" w:type="dxa"/>
          </w:tcPr>
          <w:p w14:paraId="3DF95F82" w14:textId="1A252E8B" w:rsidR="00FE3D54" w:rsidRPr="00636E50" w:rsidRDefault="00FE3D54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Premedication with orally administered lorazepam in adults undergoing ERCP: a randomized double-blind study. Gastrointest Endosc, 2007, 66(3):450-456.</w:t>
            </w:r>
          </w:p>
        </w:tc>
        <w:tc>
          <w:tcPr>
            <w:tcW w:w="2409" w:type="dxa"/>
          </w:tcPr>
          <w:p w14:paraId="22D1D4D9" w14:textId="39A8DD03" w:rsidR="00FE3D54" w:rsidRPr="00636E50" w:rsidRDefault="00BD0932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BD0932">
              <w:rPr>
                <w:rFonts w:ascii="Times New Roman" w:hAnsi="Times New Roman" w:cs="Times New Roman"/>
                <w:szCs w:val="21"/>
              </w:rPr>
              <w:t>roup not relevant</w:t>
            </w:r>
          </w:p>
        </w:tc>
      </w:tr>
      <w:tr w:rsidR="00FE3D54" w:rsidRPr="00636E50" w14:paraId="37AE3BC4" w14:textId="77777777" w:rsidTr="00EF2CBF">
        <w:tc>
          <w:tcPr>
            <w:tcW w:w="572" w:type="dxa"/>
          </w:tcPr>
          <w:p w14:paraId="1CF6F5ED" w14:textId="3E545778" w:rsidR="00FE3D54" w:rsidRPr="00636E50" w:rsidRDefault="00FE3D54" w:rsidP="00FE3D54">
            <w:pPr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[32]</w:t>
            </w:r>
          </w:p>
        </w:tc>
        <w:tc>
          <w:tcPr>
            <w:tcW w:w="7651" w:type="dxa"/>
          </w:tcPr>
          <w:p w14:paraId="49454337" w14:textId="1F773C1A" w:rsidR="00FE3D54" w:rsidRPr="00636E50" w:rsidRDefault="00FE3D54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Efficacy and safety of Ciprofol for procedural sedation and anesthesia in non-operating room settings. Journal of Clinical Anesthesia, 2023, 85</w:t>
            </w:r>
          </w:p>
        </w:tc>
        <w:tc>
          <w:tcPr>
            <w:tcW w:w="2409" w:type="dxa"/>
          </w:tcPr>
          <w:p w14:paraId="01305EB7" w14:textId="3CA1CE94" w:rsidR="00FE3D54" w:rsidRPr="00636E50" w:rsidRDefault="00BD0932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BD0932">
              <w:rPr>
                <w:rFonts w:ascii="Times New Roman" w:hAnsi="Times New Roman" w:cs="Times New Roman"/>
                <w:szCs w:val="21"/>
              </w:rPr>
              <w:t>roup not relevant</w:t>
            </w:r>
          </w:p>
        </w:tc>
      </w:tr>
      <w:tr w:rsidR="00FE3D54" w:rsidRPr="00636E50" w14:paraId="7013BD52" w14:textId="77777777" w:rsidTr="00EF2CBF">
        <w:tc>
          <w:tcPr>
            <w:tcW w:w="572" w:type="dxa"/>
          </w:tcPr>
          <w:p w14:paraId="154DA7BA" w14:textId="28678CB8" w:rsidR="00FE3D54" w:rsidRPr="00636E50" w:rsidRDefault="00FE3D54" w:rsidP="00FE3D54">
            <w:pPr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[33]</w:t>
            </w:r>
          </w:p>
        </w:tc>
        <w:tc>
          <w:tcPr>
            <w:tcW w:w="7651" w:type="dxa"/>
          </w:tcPr>
          <w:p w14:paraId="5F2851E7" w14:textId="3C496E5D" w:rsidR="00FE3D54" w:rsidRPr="00636E50" w:rsidRDefault="00FE3D54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Comparison of remimazolam and propofol combined with low dose esketamine for pediatric same-day painless bidirectional endoscopy: a randomized, controlled clinical trial. Front Pharmacol, 2024, 15:1298409.</w:t>
            </w:r>
          </w:p>
        </w:tc>
        <w:tc>
          <w:tcPr>
            <w:tcW w:w="2409" w:type="dxa"/>
          </w:tcPr>
          <w:p w14:paraId="28DAE1C3" w14:textId="4E003212" w:rsidR="00FE3D54" w:rsidRPr="00636E50" w:rsidRDefault="00E645A7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45A7">
              <w:rPr>
                <w:rFonts w:ascii="Times New Roman" w:hAnsi="Times New Roman" w:cs="Times New Roman"/>
                <w:szCs w:val="21"/>
              </w:rPr>
              <w:t>remimazolam+ekstamine</w:t>
            </w:r>
            <w:proofErr w:type="spellEnd"/>
            <w:r w:rsidRPr="00E645A7">
              <w:rPr>
                <w:rFonts w:ascii="Times New Roman" w:hAnsi="Times New Roman" w:cs="Times New Roman"/>
                <w:szCs w:val="21"/>
              </w:rPr>
              <w:t xml:space="preserve"> vs propofol +</w:t>
            </w:r>
            <w:proofErr w:type="spellStart"/>
            <w:r w:rsidRPr="00E645A7">
              <w:rPr>
                <w:rFonts w:ascii="Times New Roman" w:hAnsi="Times New Roman" w:cs="Times New Roman"/>
                <w:szCs w:val="21"/>
              </w:rPr>
              <w:t>ekstamine</w:t>
            </w:r>
            <w:proofErr w:type="spellEnd"/>
          </w:p>
        </w:tc>
      </w:tr>
      <w:tr w:rsidR="00FE3D54" w:rsidRPr="00636E50" w14:paraId="4C282A3D" w14:textId="77777777" w:rsidTr="00EF2CBF">
        <w:tc>
          <w:tcPr>
            <w:tcW w:w="572" w:type="dxa"/>
          </w:tcPr>
          <w:p w14:paraId="4052D791" w14:textId="16878A45" w:rsidR="00FE3D54" w:rsidRPr="00636E50" w:rsidRDefault="00FE3D54" w:rsidP="00FE3D54">
            <w:pPr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[34]</w:t>
            </w:r>
          </w:p>
        </w:tc>
        <w:tc>
          <w:tcPr>
            <w:tcW w:w="7651" w:type="dxa"/>
          </w:tcPr>
          <w:p w14:paraId="4524BB5A" w14:textId="681BB31C" w:rsidR="00FE3D54" w:rsidRPr="00636E50" w:rsidRDefault="00FE3D54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The Efficacy and Safety of Remimazolam Besylate Combined with Esketamine for Outpatient Colonoscopy: A Prospective, Randomized, Controlled Clinical Trial. Drug Des Devel Ther, 2023, 17:2875-2887.</w:t>
            </w:r>
          </w:p>
        </w:tc>
        <w:tc>
          <w:tcPr>
            <w:tcW w:w="2409" w:type="dxa"/>
          </w:tcPr>
          <w:p w14:paraId="2D345831" w14:textId="7CDCF833" w:rsidR="00FE3D54" w:rsidRPr="00636E50" w:rsidRDefault="00E645A7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45A7">
              <w:rPr>
                <w:rFonts w:ascii="Times New Roman" w:hAnsi="Times New Roman" w:cs="Times New Roman"/>
                <w:szCs w:val="21"/>
              </w:rPr>
              <w:t>remimazolam+ekstamine</w:t>
            </w:r>
            <w:proofErr w:type="spellEnd"/>
            <w:r w:rsidRPr="00E645A7">
              <w:rPr>
                <w:rFonts w:ascii="Times New Roman" w:hAnsi="Times New Roman" w:cs="Times New Roman"/>
                <w:szCs w:val="21"/>
              </w:rPr>
              <w:t xml:space="preserve"> vs </w:t>
            </w:r>
            <w:proofErr w:type="spellStart"/>
            <w:r w:rsidRPr="00E645A7">
              <w:rPr>
                <w:rFonts w:ascii="Times New Roman" w:hAnsi="Times New Roman" w:cs="Times New Roman"/>
                <w:szCs w:val="21"/>
              </w:rPr>
              <w:t>proprofol</w:t>
            </w:r>
            <w:proofErr w:type="spellEnd"/>
            <w:r w:rsidRPr="00E645A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645A7">
              <w:rPr>
                <w:rFonts w:ascii="Times New Roman" w:hAnsi="Times New Roman" w:cs="Times New Roman"/>
                <w:szCs w:val="21"/>
              </w:rPr>
              <w:t>ekstamine</w:t>
            </w:r>
            <w:proofErr w:type="spellEnd"/>
          </w:p>
        </w:tc>
      </w:tr>
      <w:tr w:rsidR="00FE3D54" w:rsidRPr="00636E50" w14:paraId="1166048B" w14:textId="77777777" w:rsidTr="00EF2CBF">
        <w:tc>
          <w:tcPr>
            <w:tcW w:w="572" w:type="dxa"/>
          </w:tcPr>
          <w:p w14:paraId="3BE94937" w14:textId="15EA9AEE" w:rsidR="00FE3D54" w:rsidRPr="00636E50" w:rsidRDefault="00FE3D54" w:rsidP="00FE3D54">
            <w:pPr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[35]</w:t>
            </w:r>
          </w:p>
        </w:tc>
        <w:tc>
          <w:tcPr>
            <w:tcW w:w="7651" w:type="dxa"/>
          </w:tcPr>
          <w:p w14:paraId="7FAAA1C3" w14:textId="09B32466" w:rsidR="00FE3D54" w:rsidRPr="00636E50" w:rsidRDefault="00FE3D54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Anaesthesia administered as S(+)-ketamine for cardiac intervention in children with common congenital heart disease. Medicine (Baltimore), 2022, 101(44):e31624.</w:t>
            </w:r>
          </w:p>
        </w:tc>
        <w:tc>
          <w:tcPr>
            <w:tcW w:w="2409" w:type="dxa"/>
          </w:tcPr>
          <w:p w14:paraId="500CAD6D" w14:textId="68066681" w:rsidR="00FE3D54" w:rsidRPr="00636E50" w:rsidRDefault="00796440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ed by different dose of esketamine</w:t>
            </w:r>
          </w:p>
        </w:tc>
      </w:tr>
      <w:tr w:rsidR="00FE3D54" w:rsidRPr="00636E50" w14:paraId="4F5A82F2" w14:textId="77777777" w:rsidTr="00EF2CBF">
        <w:tc>
          <w:tcPr>
            <w:tcW w:w="572" w:type="dxa"/>
          </w:tcPr>
          <w:p w14:paraId="11C90916" w14:textId="784D3DAB" w:rsidR="00FE3D54" w:rsidRPr="00636E50" w:rsidRDefault="00FE3D54" w:rsidP="00FE3D54">
            <w:pPr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[36]</w:t>
            </w:r>
          </w:p>
        </w:tc>
        <w:tc>
          <w:tcPr>
            <w:tcW w:w="7651" w:type="dxa"/>
          </w:tcPr>
          <w:p w14:paraId="686E5A7F" w14:textId="5684A7DD" w:rsidR="00FE3D54" w:rsidRPr="00636E50" w:rsidRDefault="00FE3D54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Remimazolam versus propofol in combination with esketamine for surgical abortion: A double-blind randomized controlled trial. Clin Transl Sci, 2023, 16(9):1606-1616.</w:t>
            </w:r>
          </w:p>
        </w:tc>
        <w:tc>
          <w:tcPr>
            <w:tcW w:w="2409" w:type="dxa"/>
          </w:tcPr>
          <w:p w14:paraId="6C929B3E" w14:textId="3A23E916" w:rsidR="00FE3D54" w:rsidRPr="00636E50" w:rsidRDefault="00A4741F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741F">
              <w:rPr>
                <w:rFonts w:ascii="Times New Roman" w:hAnsi="Times New Roman" w:cs="Times New Roman"/>
                <w:szCs w:val="21"/>
              </w:rPr>
              <w:t xml:space="preserve">remimazolam + esketamine vs propofol </w:t>
            </w:r>
            <w:r w:rsidR="00580A69">
              <w:rPr>
                <w:rFonts w:ascii="Times New Roman" w:hAnsi="Times New Roman" w:cs="Times New Roman"/>
                <w:szCs w:val="21"/>
              </w:rPr>
              <w:t xml:space="preserve">+ </w:t>
            </w:r>
            <w:r w:rsidRPr="00A4741F">
              <w:rPr>
                <w:rFonts w:ascii="Times New Roman" w:hAnsi="Times New Roman" w:cs="Times New Roman"/>
                <w:szCs w:val="21"/>
              </w:rPr>
              <w:t>esketamine</w:t>
            </w:r>
          </w:p>
        </w:tc>
      </w:tr>
      <w:tr w:rsidR="00FE3D54" w:rsidRPr="00636E50" w14:paraId="05B23595" w14:textId="77777777" w:rsidTr="00EF2CBF">
        <w:tc>
          <w:tcPr>
            <w:tcW w:w="572" w:type="dxa"/>
          </w:tcPr>
          <w:p w14:paraId="5E5E6DA1" w14:textId="2EA3E886" w:rsidR="00FE3D54" w:rsidRPr="00636E50" w:rsidRDefault="00FE3D54" w:rsidP="00FE3D54">
            <w:pPr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[37]</w:t>
            </w:r>
          </w:p>
        </w:tc>
        <w:tc>
          <w:tcPr>
            <w:tcW w:w="7651" w:type="dxa"/>
          </w:tcPr>
          <w:p w14:paraId="67A0B305" w14:textId="3A28A1B4" w:rsidR="00FE3D54" w:rsidRPr="00636E50" w:rsidRDefault="00FE3D54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Effects of opioid-free propofol or remimazolam balanced anesthesia on hypoxemia incidence in patients with obesity during gastrointestinal endoscopy: A prospective, randomized clinical trial. Front Med (Lausanne), 2023, 10:1124743.</w:t>
            </w:r>
          </w:p>
        </w:tc>
        <w:tc>
          <w:tcPr>
            <w:tcW w:w="2409" w:type="dxa"/>
          </w:tcPr>
          <w:p w14:paraId="1B00B87C" w14:textId="0EB1D3C0" w:rsidR="00FE3D54" w:rsidRPr="00636E50" w:rsidRDefault="00A4741F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741F">
              <w:rPr>
                <w:rFonts w:ascii="Times New Roman" w:hAnsi="Times New Roman" w:cs="Times New Roman"/>
                <w:szCs w:val="21"/>
              </w:rPr>
              <w:t xml:space="preserve">remimazolam + esketamine vs propofol + esketamine </w:t>
            </w:r>
          </w:p>
        </w:tc>
      </w:tr>
      <w:tr w:rsidR="00FE3D54" w:rsidRPr="00636E50" w14:paraId="3260478D" w14:textId="77777777" w:rsidTr="00EF2CBF">
        <w:tc>
          <w:tcPr>
            <w:tcW w:w="572" w:type="dxa"/>
          </w:tcPr>
          <w:p w14:paraId="79D6352C" w14:textId="12F6F765" w:rsidR="00FE3D54" w:rsidRPr="00636E50" w:rsidRDefault="00FE3D54" w:rsidP="00FE3D54">
            <w:pPr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[38]</w:t>
            </w:r>
          </w:p>
        </w:tc>
        <w:tc>
          <w:tcPr>
            <w:tcW w:w="7651" w:type="dxa"/>
          </w:tcPr>
          <w:p w14:paraId="29C2CB67" w14:textId="43D036C1" w:rsidR="00FE3D54" w:rsidRPr="00636E50" w:rsidRDefault="00FE3D54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1F7F">
              <w:rPr>
                <w:rFonts w:ascii="Times New Roman" w:hAnsi="Times New Roman" w:cs="Times New Roman"/>
                <w:noProof/>
                <w:szCs w:val="21"/>
              </w:rPr>
              <w:t>Procedural sedation and analgesia for percutaneous trans-hepatic biliary drainage: Randomized clinical trial for comparison of two different concepts. Open Med (Wars), 2020, 15(1):815-821.</w:t>
            </w:r>
          </w:p>
        </w:tc>
        <w:tc>
          <w:tcPr>
            <w:tcW w:w="2409" w:type="dxa"/>
          </w:tcPr>
          <w:p w14:paraId="65A9D386" w14:textId="7A663707" w:rsidR="002479F9" w:rsidRPr="002479F9" w:rsidRDefault="002479F9" w:rsidP="00133F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479F9">
              <w:rPr>
                <w:rFonts w:ascii="Times New Roman" w:hAnsi="Times New Roman" w:cs="Times New Roman"/>
                <w:szCs w:val="21"/>
              </w:rPr>
              <w:t xml:space="preserve">remifentanil vs midazolam+ piritramide+ </w:t>
            </w:r>
            <w:proofErr w:type="spellStart"/>
            <w:r w:rsidRPr="002479F9">
              <w:rPr>
                <w:rFonts w:ascii="Times New Roman" w:hAnsi="Times New Roman" w:cs="Times New Roman"/>
                <w:szCs w:val="21"/>
              </w:rPr>
              <w:t>ekstamine</w:t>
            </w:r>
            <w:proofErr w:type="spellEnd"/>
            <w:r w:rsidRPr="002479F9">
              <w:rPr>
                <w:rFonts w:ascii="Times New Roman" w:hAnsi="Times New Roman" w:cs="Times New Roman"/>
                <w:szCs w:val="21"/>
              </w:rPr>
              <w:t xml:space="preserve"> +</w:t>
            </w:r>
            <w:r w:rsidRPr="002479F9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NSAIDs</w:t>
            </w:r>
          </w:p>
          <w:p w14:paraId="3101EFFB" w14:textId="3F249B4A" w:rsidR="00FE3D54" w:rsidRPr="002479F9" w:rsidRDefault="00FE3D54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028D" w:rsidRPr="00636E50" w14:paraId="77BD646B" w14:textId="77777777" w:rsidTr="00EF2CBF">
        <w:tc>
          <w:tcPr>
            <w:tcW w:w="572" w:type="dxa"/>
          </w:tcPr>
          <w:p w14:paraId="32A5BE1F" w14:textId="414C17C0" w:rsidR="00D0028D" w:rsidRPr="00636E50" w:rsidRDefault="00D0028D" w:rsidP="00D0028D">
            <w:pPr>
              <w:rPr>
                <w:rFonts w:ascii="Times New Roman" w:hAnsi="Times New Roman" w:cs="Times New Roman"/>
                <w:szCs w:val="21"/>
              </w:rPr>
            </w:pPr>
            <w:r w:rsidRPr="00497FC7">
              <w:rPr>
                <w:rFonts w:ascii="Times New Roman" w:hAnsi="Times New Roman" w:cs="Times New Roman"/>
                <w:noProof/>
                <w:szCs w:val="21"/>
              </w:rPr>
              <w:lastRenderedPageBreak/>
              <w:t>[39]</w:t>
            </w:r>
          </w:p>
        </w:tc>
        <w:tc>
          <w:tcPr>
            <w:tcW w:w="7651" w:type="dxa"/>
          </w:tcPr>
          <w:p w14:paraId="1B7B7332" w14:textId="1F37E9F5" w:rsidR="00D0028D" w:rsidRPr="00636E50" w:rsidRDefault="00D0028D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7FC7">
              <w:rPr>
                <w:rFonts w:ascii="Times New Roman" w:hAnsi="Times New Roman" w:cs="Times New Roman"/>
                <w:noProof/>
                <w:szCs w:val="21"/>
              </w:rPr>
              <w:t>Efficacy and Safety of a Subanesthetic Dose of Esketamine Combined with Propofol in Patients with Obesity Undergoing Painless Gastroscopy: A Prospective, Double-Blind, Randomized Controlled Trial [Corrigendum] (Drug Des Devel Ther. 2023;17:1347-1356). Drug Design, Development and Therapy, 2023, 17:3231.</w:t>
            </w:r>
          </w:p>
        </w:tc>
        <w:tc>
          <w:tcPr>
            <w:tcW w:w="2409" w:type="dxa"/>
          </w:tcPr>
          <w:p w14:paraId="69FF0706" w14:textId="2D5156BA" w:rsidR="00D0028D" w:rsidRPr="00636E50" w:rsidRDefault="004C367B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uplicates</w:t>
            </w:r>
          </w:p>
        </w:tc>
      </w:tr>
      <w:tr w:rsidR="00D0028D" w:rsidRPr="00636E50" w14:paraId="1B712CC3" w14:textId="77777777" w:rsidTr="00EF2CBF">
        <w:tc>
          <w:tcPr>
            <w:tcW w:w="572" w:type="dxa"/>
          </w:tcPr>
          <w:p w14:paraId="37C244A6" w14:textId="3F17213D" w:rsidR="00D0028D" w:rsidRPr="00636E50" w:rsidRDefault="00D0028D" w:rsidP="00D0028D">
            <w:pPr>
              <w:rPr>
                <w:rFonts w:ascii="Times New Roman" w:hAnsi="Times New Roman" w:cs="Times New Roman"/>
                <w:szCs w:val="21"/>
              </w:rPr>
            </w:pPr>
            <w:r w:rsidRPr="00497FC7">
              <w:rPr>
                <w:rFonts w:ascii="Times New Roman" w:hAnsi="Times New Roman" w:cs="Times New Roman"/>
                <w:noProof/>
                <w:szCs w:val="21"/>
              </w:rPr>
              <w:t>[40]</w:t>
            </w:r>
          </w:p>
        </w:tc>
        <w:tc>
          <w:tcPr>
            <w:tcW w:w="7651" w:type="dxa"/>
          </w:tcPr>
          <w:p w14:paraId="32D05DCF" w14:textId="6F3D5D8D" w:rsidR="00D0028D" w:rsidRPr="00636E50" w:rsidRDefault="00D0028D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7FC7">
              <w:rPr>
                <w:rFonts w:ascii="Times New Roman" w:hAnsi="Times New Roman" w:cs="Times New Roman"/>
                <w:noProof/>
                <w:szCs w:val="21"/>
              </w:rPr>
              <w:t>Median effective dose (ED&lt;sub&gt;50&lt;/sub&gt;) of esketamine combined with propofol for children to inhibit response of gastroscope insertion. Bmc Anesthesiology, 2023, 23(1)</w:t>
            </w:r>
          </w:p>
        </w:tc>
        <w:tc>
          <w:tcPr>
            <w:tcW w:w="2409" w:type="dxa"/>
          </w:tcPr>
          <w:p w14:paraId="7EABAF4E" w14:textId="735BCE17" w:rsidR="00D0028D" w:rsidRPr="00636E50" w:rsidRDefault="000D7568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uplicates</w:t>
            </w:r>
          </w:p>
        </w:tc>
      </w:tr>
      <w:tr w:rsidR="00D0028D" w:rsidRPr="00636E50" w14:paraId="64858863" w14:textId="77777777" w:rsidTr="00EF2CBF">
        <w:tc>
          <w:tcPr>
            <w:tcW w:w="572" w:type="dxa"/>
          </w:tcPr>
          <w:p w14:paraId="5FCEFE31" w14:textId="70528B88" w:rsidR="00D0028D" w:rsidRPr="00636E50" w:rsidRDefault="00D0028D" w:rsidP="00D0028D">
            <w:pPr>
              <w:rPr>
                <w:rFonts w:ascii="Times New Roman" w:hAnsi="Times New Roman" w:cs="Times New Roman"/>
                <w:szCs w:val="21"/>
              </w:rPr>
            </w:pPr>
            <w:r w:rsidRPr="00497FC7">
              <w:rPr>
                <w:rFonts w:ascii="Times New Roman" w:hAnsi="Times New Roman" w:cs="Times New Roman"/>
                <w:noProof/>
                <w:szCs w:val="21"/>
              </w:rPr>
              <w:t>[41]</w:t>
            </w:r>
          </w:p>
        </w:tc>
        <w:tc>
          <w:tcPr>
            <w:tcW w:w="7651" w:type="dxa"/>
          </w:tcPr>
          <w:p w14:paraId="22FA9756" w14:textId="7FB1C5CB" w:rsidR="00D0028D" w:rsidRPr="00636E50" w:rsidRDefault="000D7568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The Clinical </w:t>
            </w:r>
            <w:r w:rsidR="00D0028D" w:rsidRPr="00497FC7">
              <w:rPr>
                <w:rFonts w:ascii="Times New Roman" w:hAnsi="Times New Roman" w:cs="Times New Roman"/>
                <w:noProof/>
                <w:szCs w:val="21"/>
              </w:rPr>
              <w:t>Application of Remimazolam Benzenesulfonate Combined with Esketamine Intravenous Anesthesia in Endoscopic Retrograde Cholangiopancreatography. Biomed Res Int, 2022, 2022:5628687.</w:t>
            </w:r>
          </w:p>
        </w:tc>
        <w:tc>
          <w:tcPr>
            <w:tcW w:w="2409" w:type="dxa"/>
          </w:tcPr>
          <w:p w14:paraId="028C898D" w14:textId="4F9E5888" w:rsidR="00D0028D" w:rsidRPr="00636E50" w:rsidRDefault="000254BC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traction</w:t>
            </w:r>
          </w:p>
        </w:tc>
      </w:tr>
      <w:tr w:rsidR="00D0028D" w:rsidRPr="00636E50" w14:paraId="0D6F54E7" w14:textId="77777777" w:rsidTr="00EF2CBF">
        <w:tc>
          <w:tcPr>
            <w:tcW w:w="572" w:type="dxa"/>
          </w:tcPr>
          <w:p w14:paraId="71CE3793" w14:textId="412F9162" w:rsidR="00D0028D" w:rsidRPr="00636E50" w:rsidRDefault="00D0028D" w:rsidP="00D0028D">
            <w:pPr>
              <w:rPr>
                <w:rFonts w:ascii="Times New Roman" w:hAnsi="Times New Roman" w:cs="Times New Roman"/>
                <w:szCs w:val="21"/>
              </w:rPr>
            </w:pPr>
            <w:r w:rsidRPr="00497FC7">
              <w:rPr>
                <w:rFonts w:ascii="Times New Roman" w:hAnsi="Times New Roman" w:cs="Times New Roman"/>
                <w:noProof/>
                <w:szCs w:val="21"/>
              </w:rPr>
              <w:t>[42]</w:t>
            </w:r>
          </w:p>
        </w:tc>
        <w:tc>
          <w:tcPr>
            <w:tcW w:w="7651" w:type="dxa"/>
          </w:tcPr>
          <w:p w14:paraId="0F36EBAE" w14:textId="0DB93AF0" w:rsidR="00D0028D" w:rsidRPr="00636E50" w:rsidRDefault="00D0028D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7FC7">
              <w:rPr>
                <w:rFonts w:ascii="Times New Roman" w:hAnsi="Times New Roman" w:cs="Times New Roman"/>
                <w:noProof/>
                <w:szCs w:val="21"/>
              </w:rPr>
              <w:t>Efficacy of Analgesic Propofol/Esketamine and Propofol/Fentanyl for Painless Induced Abortion: A Randomized Clinical Trial. Biomed Res Int, 2022, 2022:5095282.</w:t>
            </w:r>
          </w:p>
        </w:tc>
        <w:tc>
          <w:tcPr>
            <w:tcW w:w="2409" w:type="dxa"/>
          </w:tcPr>
          <w:p w14:paraId="48FC2DA1" w14:textId="71873641" w:rsidR="00D0028D" w:rsidRPr="00636E50" w:rsidRDefault="000254BC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traction</w:t>
            </w:r>
          </w:p>
        </w:tc>
      </w:tr>
      <w:tr w:rsidR="00D0028D" w:rsidRPr="00636E50" w14:paraId="626FE407" w14:textId="77777777" w:rsidTr="00EF2CBF">
        <w:tc>
          <w:tcPr>
            <w:tcW w:w="572" w:type="dxa"/>
          </w:tcPr>
          <w:p w14:paraId="0318EC7A" w14:textId="07A36A2A" w:rsidR="00D0028D" w:rsidRPr="00636E50" w:rsidRDefault="00D0028D" w:rsidP="00D0028D">
            <w:pPr>
              <w:rPr>
                <w:rFonts w:ascii="Times New Roman" w:hAnsi="Times New Roman" w:cs="Times New Roman"/>
                <w:szCs w:val="21"/>
              </w:rPr>
            </w:pPr>
            <w:r w:rsidRPr="00497FC7">
              <w:rPr>
                <w:rFonts w:ascii="Times New Roman" w:hAnsi="Times New Roman" w:cs="Times New Roman"/>
                <w:noProof/>
                <w:szCs w:val="21"/>
              </w:rPr>
              <w:t>[43]</w:t>
            </w:r>
          </w:p>
        </w:tc>
        <w:tc>
          <w:tcPr>
            <w:tcW w:w="7651" w:type="dxa"/>
          </w:tcPr>
          <w:p w14:paraId="6E34AD87" w14:textId="1616B433" w:rsidR="00D0028D" w:rsidRPr="00636E50" w:rsidRDefault="00D0028D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7FC7">
              <w:rPr>
                <w:rFonts w:ascii="Times New Roman" w:hAnsi="Times New Roman" w:cs="Times New Roman"/>
                <w:noProof/>
                <w:szCs w:val="21"/>
              </w:rPr>
              <w:t>Effect of Esketamine Added to Propofol Sedation on Desaturation and Hypotension in Bidirectional Endoscopy. Jama Network Open, 2023, 6(12)</w:t>
            </w:r>
          </w:p>
        </w:tc>
        <w:tc>
          <w:tcPr>
            <w:tcW w:w="2409" w:type="dxa"/>
          </w:tcPr>
          <w:p w14:paraId="75F21080" w14:textId="78E30D78" w:rsidR="00D0028D" w:rsidRPr="00636E50" w:rsidRDefault="000254BC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uplicates</w:t>
            </w:r>
          </w:p>
        </w:tc>
      </w:tr>
      <w:tr w:rsidR="00D0028D" w:rsidRPr="00636E50" w14:paraId="69643C3B" w14:textId="77777777" w:rsidTr="00EF2CBF">
        <w:tc>
          <w:tcPr>
            <w:tcW w:w="572" w:type="dxa"/>
          </w:tcPr>
          <w:p w14:paraId="798BBF2D" w14:textId="7CCC640B" w:rsidR="00D0028D" w:rsidRPr="00636E50" w:rsidRDefault="00D0028D" w:rsidP="00D0028D">
            <w:pPr>
              <w:rPr>
                <w:rFonts w:ascii="Times New Roman" w:hAnsi="Times New Roman" w:cs="Times New Roman"/>
                <w:szCs w:val="21"/>
              </w:rPr>
            </w:pPr>
            <w:r w:rsidRPr="00497FC7">
              <w:rPr>
                <w:rFonts w:ascii="Times New Roman" w:hAnsi="Times New Roman" w:cs="Times New Roman"/>
                <w:noProof/>
                <w:szCs w:val="21"/>
              </w:rPr>
              <w:t>[44]</w:t>
            </w:r>
          </w:p>
        </w:tc>
        <w:tc>
          <w:tcPr>
            <w:tcW w:w="7651" w:type="dxa"/>
          </w:tcPr>
          <w:p w14:paraId="01320B00" w14:textId="000BC60C" w:rsidR="00D0028D" w:rsidRPr="00636E50" w:rsidRDefault="00D0028D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7FC7">
              <w:rPr>
                <w:rFonts w:ascii="Times New Roman" w:hAnsi="Times New Roman" w:cs="Times New Roman"/>
                <w:noProof/>
                <w:szCs w:val="21"/>
              </w:rPr>
              <w:t>ED&lt;sub&gt;50&lt;/sub&gt; and ED&lt;sub&gt;95&lt;/sub&gt; of propofol combined with different doses of esketamine for children undergoing upper gastrointestinal endoscopy: A prospective dose-finding study using up-and-down sequential allocation method. Journal of Clinical Pharmacy and Therapeutics, 2022, 47(7):1002-1009.</w:t>
            </w:r>
          </w:p>
        </w:tc>
        <w:tc>
          <w:tcPr>
            <w:tcW w:w="2409" w:type="dxa"/>
          </w:tcPr>
          <w:p w14:paraId="77DCB6F8" w14:textId="3988B253" w:rsidR="00D0028D" w:rsidRPr="00636E50" w:rsidRDefault="000254BC" w:rsidP="00133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uplicates</w:t>
            </w:r>
          </w:p>
        </w:tc>
      </w:tr>
    </w:tbl>
    <w:p w14:paraId="3E6CE1EE" w14:textId="77777777" w:rsidR="00F404E3" w:rsidRPr="00636E50" w:rsidRDefault="00F404E3" w:rsidP="008646E4">
      <w:pPr>
        <w:rPr>
          <w:rFonts w:ascii="Times New Roman" w:hAnsi="Times New Roman" w:cs="Times New Roman"/>
          <w:szCs w:val="21"/>
        </w:rPr>
      </w:pPr>
    </w:p>
    <w:p w14:paraId="72244113" w14:textId="77777777" w:rsidR="001900D8" w:rsidRPr="00636E50" w:rsidRDefault="001900D8">
      <w:pPr>
        <w:rPr>
          <w:rFonts w:ascii="Times New Roman" w:hAnsi="Times New Roman" w:cs="Times New Roman"/>
          <w:szCs w:val="21"/>
        </w:rPr>
      </w:pPr>
    </w:p>
    <w:sectPr w:rsidR="001900D8" w:rsidRPr="00636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F404E3"/>
    <w:rsid w:val="000050E2"/>
    <w:rsid w:val="00014E96"/>
    <w:rsid w:val="000254BC"/>
    <w:rsid w:val="000267B0"/>
    <w:rsid w:val="00033479"/>
    <w:rsid w:val="00037A50"/>
    <w:rsid w:val="000559C7"/>
    <w:rsid w:val="000679FD"/>
    <w:rsid w:val="00075E2F"/>
    <w:rsid w:val="000C6E74"/>
    <w:rsid w:val="000D5C50"/>
    <w:rsid w:val="000D7568"/>
    <w:rsid w:val="000E4496"/>
    <w:rsid w:val="000E4A4A"/>
    <w:rsid w:val="001065E3"/>
    <w:rsid w:val="0011429C"/>
    <w:rsid w:val="001169FE"/>
    <w:rsid w:val="00123585"/>
    <w:rsid w:val="00133F96"/>
    <w:rsid w:val="00150D58"/>
    <w:rsid w:val="00162428"/>
    <w:rsid w:val="001900D8"/>
    <w:rsid w:val="001A3B3A"/>
    <w:rsid w:val="001A3CA9"/>
    <w:rsid w:val="001A5631"/>
    <w:rsid w:val="001C4E5B"/>
    <w:rsid w:val="001E7BEE"/>
    <w:rsid w:val="001F7C0A"/>
    <w:rsid w:val="00203C5F"/>
    <w:rsid w:val="00207F69"/>
    <w:rsid w:val="0021156B"/>
    <w:rsid w:val="002151A5"/>
    <w:rsid w:val="002479F9"/>
    <w:rsid w:val="00247A69"/>
    <w:rsid w:val="002501F5"/>
    <w:rsid w:val="0025203B"/>
    <w:rsid w:val="00275747"/>
    <w:rsid w:val="002764FF"/>
    <w:rsid w:val="00297FB1"/>
    <w:rsid w:val="002A5BAF"/>
    <w:rsid w:val="002D7E24"/>
    <w:rsid w:val="002F2CC8"/>
    <w:rsid w:val="003049AC"/>
    <w:rsid w:val="00311363"/>
    <w:rsid w:val="00320CD0"/>
    <w:rsid w:val="00322CEF"/>
    <w:rsid w:val="00325E15"/>
    <w:rsid w:val="0034687F"/>
    <w:rsid w:val="003524F6"/>
    <w:rsid w:val="003558C6"/>
    <w:rsid w:val="00357A41"/>
    <w:rsid w:val="0038143C"/>
    <w:rsid w:val="003901B1"/>
    <w:rsid w:val="003B0FA7"/>
    <w:rsid w:val="003B2CC0"/>
    <w:rsid w:val="003C42CD"/>
    <w:rsid w:val="003C597C"/>
    <w:rsid w:val="003E0D4D"/>
    <w:rsid w:val="003F09BF"/>
    <w:rsid w:val="00410F39"/>
    <w:rsid w:val="0041325E"/>
    <w:rsid w:val="00424372"/>
    <w:rsid w:val="00432066"/>
    <w:rsid w:val="00432427"/>
    <w:rsid w:val="004378F5"/>
    <w:rsid w:val="00444201"/>
    <w:rsid w:val="00450169"/>
    <w:rsid w:val="00451C22"/>
    <w:rsid w:val="00454FF7"/>
    <w:rsid w:val="00462C08"/>
    <w:rsid w:val="00467923"/>
    <w:rsid w:val="00497FB1"/>
    <w:rsid w:val="004A2746"/>
    <w:rsid w:val="004A2DB9"/>
    <w:rsid w:val="004A7985"/>
    <w:rsid w:val="004C367B"/>
    <w:rsid w:val="004C794D"/>
    <w:rsid w:val="004E10FF"/>
    <w:rsid w:val="004F63A5"/>
    <w:rsid w:val="00506ACF"/>
    <w:rsid w:val="0051255A"/>
    <w:rsid w:val="00570464"/>
    <w:rsid w:val="005761AB"/>
    <w:rsid w:val="00580A69"/>
    <w:rsid w:val="005A65F0"/>
    <w:rsid w:val="005C7200"/>
    <w:rsid w:val="005F50A4"/>
    <w:rsid w:val="005F625D"/>
    <w:rsid w:val="00616E3F"/>
    <w:rsid w:val="00632419"/>
    <w:rsid w:val="006355C1"/>
    <w:rsid w:val="00636E50"/>
    <w:rsid w:val="006511E0"/>
    <w:rsid w:val="00651A99"/>
    <w:rsid w:val="00660DD4"/>
    <w:rsid w:val="0068081F"/>
    <w:rsid w:val="006864DA"/>
    <w:rsid w:val="006A19BB"/>
    <w:rsid w:val="006A34D7"/>
    <w:rsid w:val="006A4B74"/>
    <w:rsid w:val="006C17E7"/>
    <w:rsid w:val="006C64F6"/>
    <w:rsid w:val="007007C6"/>
    <w:rsid w:val="00702A38"/>
    <w:rsid w:val="00750252"/>
    <w:rsid w:val="007545FA"/>
    <w:rsid w:val="00793C09"/>
    <w:rsid w:val="00796440"/>
    <w:rsid w:val="007C0439"/>
    <w:rsid w:val="007C3E0C"/>
    <w:rsid w:val="007D1984"/>
    <w:rsid w:val="007F2850"/>
    <w:rsid w:val="00802D65"/>
    <w:rsid w:val="00811E4E"/>
    <w:rsid w:val="00826DAC"/>
    <w:rsid w:val="008349A4"/>
    <w:rsid w:val="00867830"/>
    <w:rsid w:val="00882923"/>
    <w:rsid w:val="00885C56"/>
    <w:rsid w:val="008A0DF5"/>
    <w:rsid w:val="008C7BC7"/>
    <w:rsid w:val="008D3E51"/>
    <w:rsid w:val="008E5B9A"/>
    <w:rsid w:val="00941402"/>
    <w:rsid w:val="0095129E"/>
    <w:rsid w:val="009613DA"/>
    <w:rsid w:val="009632DD"/>
    <w:rsid w:val="009660F9"/>
    <w:rsid w:val="009673D1"/>
    <w:rsid w:val="009736C2"/>
    <w:rsid w:val="0098057A"/>
    <w:rsid w:val="0098193F"/>
    <w:rsid w:val="00984135"/>
    <w:rsid w:val="009A68B8"/>
    <w:rsid w:val="009B3665"/>
    <w:rsid w:val="009B429C"/>
    <w:rsid w:val="009B62ED"/>
    <w:rsid w:val="009B7F87"/>
    <w:rsid w:val="009E0287"/>
    <w:rsid w:val="00A02C29"/>
    <w:rsid w:val="00A20668"/>
    <w:rsid w:val="00A23598"/>
    <w:rsid w:val="00A4741F"/>
    <w:rsid w:val="00A52D91"/>
    <w:rsid w:val="00A6137D"/>
    <w:rsid w:val="00A96B2A"/>
    <w:rsid w:val="00AD3187"/>
    <w:rsid w:val="00AD77F0"/>
    <w:rsid w:val="00B05C3D"/>
    <w:rsid w:val="00B1412B"/>
    <w:rsid w:val="00B22A38"/>
    <w:rsid w:val="00B2389E"/>
    <w:rsid w:val="00B363E3"/>
    <w:rsid w:val="00B82DB9"/>
    <w:rsid w:val="00B90445"/>
    <w:rsid w:val="00BA1157"/>
    <w:rsid w:val="00BB2240"/>
    <w:rsid w:val="00BB2F2B"/>
    <w:rsid w:val="00BC6D6A"/>
    <w:rsid w:val="00BD0932"/>
    <w:rsid w:val="00BF024B"/>
    <w:rsid w:val="00BF6569"/>
    <w:rsid w:val="00C00617"/>
    <w:rsid w:val="00C02510"/>
    <w:rsid w:val="00C179C1"/>
    <w:rsid w:val="00C23FD1"/>
    <w:rsid w:val="00C24618"/>
    <w:rsid w:val="00C30FEC"/>
    <w:rsid w:val="00C35369"/>
    <w:rsid w:val="00C35A73"/>
    <w:rsid w:val="00C4204A"/>
    <w:rsid w:val="00C524DC"/>
    <w:rsid w:val="00C54D4E"/>
    <w:rsid w:val="00C56008"/>
    <w:rsid w:val="00C7191F"/>
    <w:rsid w:val="00C72007"/>
    <w:rsid w:val="00C742CE"/>
    <w:rsid w:val="00C85419"/>
    <w:rsid w:val="00C86F59"/>
    <w:rsid w:val="00CB1354"/>
    <w:rsid w:val="00CB3907"/>
    <w:rsid w:val="00CE616D"/>
    <w:rsid w:val="00CF198E"/>
    <w:rsid w:val="00D0028D"/>
    <w:rsid w:val="00D01C4B"/>
    <w:rsid w:val="00D01DE5"/>
    <w:rsid w:val="00D07CBF"/>
    <w:rsid w:val="00D1117F"/>
    <w:rsid w:val="00D21587"/>
    <w:rsid w:val="00D24206"/>
    <w:rsid w:val="00D73C80"/>
    <w:rsid w:val="00D92471"/>
    <w:rsid w:val="00DB03A3"/>
    <w:rsid w:val="00DF5573"/>
    <w:rsid w:val="00DF5B5F"/>
    <w:rsid w:val="00E02718"/>
    <w:rsid w:val="00E038BC"/>
    <w:rsid w:val="00E2529F"/>
    <w:rsid w:val="00E26C1B"/>
    <w:rsid w:val="00E46B52"/>
    <w:rsid w:val="00E54DD0"/>
    <w:rsid w:val="00E56E41"/>
    <w:rsid w:val="00E645A7"/>
    <w:rsid w:val="00E723FE"/>
    <w:rsid w:val="00E735C3"/>
    <w:rsid w:val="00E81C16"/>
    <w:rsid w:val="00E91256"/>
    <w:rsid w:val="00EB0EED"/>
    <w:rsid w:val="00EE09D9"/>
    <w:rsid w:val="00EE35E1"/>
    <w:rsid w:val="00EE50A3"/>
    <w:rsid w:val="00EE7877"/>
    <w:rsid w:val="00EF1588"/>
    <w:rsid w:val="00EF2CBF"/>
    <w:rsid w:val="00F12E03"/>
    <w:rsid w:val="00F2650A"/>
    <w:rsid w:val="00F404E3"/>
    <w:rsid w:val="00F802CF"/>
    <w:rsid w:val="00F84EA3"/>
    <w:rsid w:val="00F9578C"/>
    <w:rsid w:val="00FA3831"/>
    <w:rsid w:val="00FB577B"/>
    <w:rsid w:val="00FC2A5D"/>
    <w:rsid w:val="00FC313D"/>
    <w:rsid w:val="00FD23EB"/>
    <w:rsid w:val="00FE3D54"/>
    <w:rsid w:val="00FE4AA0"/>
    <w:rsid w:val="00FF1171"/>
    <w:rsid w:val="00FF62F4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768E6"/>
  <w15:chartTrackingRefBased/>
  <w15:docId w15:val="{AB06F3D7-5D80-AD44-B806-6A54CF153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0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404E3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04E3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F404E3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F404E3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5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1189</Words>
  <Characters>6876</Characters>
  <Application>Microsoft Office Word</Application>
  <DocSecurity>0</DocSecurity>
  <Lines>127</Lines>
  <Paragraphs>25</Paragraphs>
  <ScaleCrop>false</ScaleCrop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7</cp:revision>
  <dcterms:created xsi:type="dcterms:W3CDTF">2024-03-26T17:26:00Z</dcterms:created>
  <dcterms:modified xsi:type="dcterms:W3CDTF">2024-04-04T09:36:00Z</dcterms:modified>
</cp:coreProperties>
</file>